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B07ECD" w14:textId="77777777" w:rsidR="002906EA" w:rsidRDefault="002906EA" w:rsidP="00630439">
      <w:pPr>
        <w:adjustRightInd w:val="0"/>
        <w:snapToGrid w:val="0"/>
        <w:spacing w:beforeLines="50" w:before="156" w:afterLines="50" w:after="156" w:line="360" w:lineRule="auto"/>
        <w:outlineLvl w:val="0"/>
        <w:rPr>
          <w:rStyle w:val="fontstyle01"/>
          <w:rFonts w:ascii="Times New Roman" w:hAnsi="Times New Roman"/>
          <w:b/>
          <w:bCs/>
        </w:rPr>
      </w:pPr>
      <w:bookmarkStart w:id="0" w:name="_Hlk200861381"/>
      <w:r w:rsidRPr="002906EA">
        <w:rPr>
          <w:rStyle w:val="fontstyle01"/>
          <w:rFonts w:ascii="Times New Roman" w:hAnsi="Times New Roman"/>
          <w:b/>
          <w:bCs/>
        </w:rPr>
        <w:t>Identification of chemical components in XSB</w:t>
      </w:r>
    </w:p>
    <w:p w14:paraId="5BD6A1FE" w14:textId="09CEAF4E" w:rsidR="00C31F69" w:rsidRPr="00D07F34" w:rsidRDefault="00114E23" w:rsidP="000E1E03">
      <w:pPr>
        <w:adjustRightInd w:val="0"/>
        <w:snapToGrid w:val="0"/>
        <w:spacing w:beforeLines="50" w:before="156" w:afterLines="50" w:after="156" w:line="360" w:lineRule="auto"/>
        <w:ind w:firstLineChars="200" w:firstLine="480"/>
        <w:outlineLvl w:val="0"/>
        <w:rPr>
          <w:rFonts w:ascii="Times New Roman" w:hAnsi="Times New Roman"/>
          <w:sz w:val="24"/>
          <w:szCs w:val="24"/>
        </w:rPr>
      </w:pPr>
      <w:r w:rsidRPr="00D07F34">
        <w:rPr>
          <w:rStyle w:val="fontstyle01"/>
          <w:rFonts w:ascii="Times New Roman" w:hAnsi="Times New Roman"/>
          <w:color w:val="auto"/>
        </w:rPr>
        <w:t xml:space="preserve">The chemical profile of XSB was characterized using an ultra-high performance liquid chromatography (UPLC) coupled with quadrupole-time-of-flight mass spectrometer (UPLC-Q-TOF MS/MS) and the main constitutes of XSB were quantitatively analyzed using the standard curve method. </w:t>
      </w:r>
      <w:r w:rsidRPr="00D07F34">
        <w:rPr>
          <w:rStyle w:val="fontstyle01"/>
          <w:rFonts w:ascii="Times New Roman" w:hAnsi="Times New Roman"/>
        </w:rPr>
        <w:t xml:space="preserve">Chromatography was performed using an </w:t>
      </w:r>
      <w:r w:rsidRPr="00D07F34">
        <w:rPr>
          <w:rFonts w:ascii="Times New Roman" w:hAnsi="Times New Roman"/>
          <w:color w:val="000000"/>
          <w:kern w:val="0"/>
          <w:sz w:val="24"/>
          <w:szCs w:val="24"/>
        </w:rPr>
        <w:t>Dionex™ UltiMate™ 3000</w:t>
      </w:r>
      <w:r w:rsidRPr="00D07F34">
        <w:rPr>
          <w:rStyle w:val="fontstyle01"/>
          <w:rFonts w:ascii="Times New Roman" w:hAnsi="Times New Roman"/>
        </w:rPr>
        <w:t xml:space="preserve"> system (</w:t>
      </w:r>
      <w:r w:rsidRPr="00D07F34">
        <w:rPr>
          <w:rFonts w:ascii="Times New Roman" w:hAnsi="Times New Roman"/>
          <w:sz w:val="24"/>
          <w:szCs w:val="24"/>
        </w:rPr>
        <w:t>ThermoFisher Scientific, USA</w:t>
      </w:r>
      <w:r w:rsidRPr="00D07F34">
        <w:rPr>
          <w:rStyle w:val="fontstyle01"/>
          <w:rFonts w:ascii="Times New Roman" w:hAnsi="Times New Roman"/>
        </w:rPr>
        <w:t xml:space="preserve">). The separation was carried out on a Waters </w:t>
      </w:r>
      <w:bookmarkStart w:id="1" w:name="OLE_LINK26"/>
      <w:r w:rsidRPr="00D07F34">
        <w:rPr>
          <w:rStyle w:val="fontstyle01"/>
          <w:rFonts w:ascii="Times New Roman" w:hAnsi="Times New Roman"/>
        </w:rPr>
        <w:t>ACQUITY</w:t>
      </w:r>
      <w:bookmarkEnd w:id="1"/>
      <w:r w:rsidRPr="00D07F34">
        <w:rPr>
          <w:rStyle w:val="fontstyle01"/>
          <w:rFonts w:ascii="Times New Roman" w:hAnsi="Times New Roman"/>
        </w:rPr>
        <w:t xml:space="preserve"> UPLC HSS T3</w:t>
      </w:r>
      <w:r w:rsidRPr="00D07F34">
        <w:rPr>
          <w:rStyle w:val="fontstyle01"/>
          <w:rFonts w:ascii="Times New Roman" w:hAnsi="Times New Roman"/>
          <w:color w:val="auto"/>
        </w:rPr>
        <w:t xml:space="preserve"> column (1</w:t>
      </w:r>
      <w:r w:rsidRPr="00D07F34">
        <w:rPr>
          <w:rStyle w:val="fontstyle01"/>
          <w:rFonts w:ascii="Times New Roman" w:hAnsi="Times New Roman"/>
        </w:rPr>
        <w:t>.8 μm</w:t>
      </w:r>
      <w:r w:rsidRPr="00D07F34">
        <w:rPr>
          <w:rStyle w:val="fontstyle01"/>
          <w:rFonts w:ascii="Times New Roman" w:hAnsi="Times New Roman"/>
        </w:rPr>
        <w:t>，</w:t>
      </w:r>
      <w:r w:rsidRPr="00D07F34">
        <w:rPr>
          <w:rStyle w:val="fontstyle01"/>
          <w:rFonts w:ascii="Times New Roman" w:hAnsi="Times New Roman"/>
        </w:rPr>
        <w:t>2.1 mm×100 mm</w:t>
      </w:r>
      <w:r w:rsidRPr="00D07F34">
        <w:rPr>
          <w:rStyle w:val="fontstyle01"/>
          <w:rFonts w:ascii="Times New Roman" w:hAnsi="Times New Roman"/>
        </w:rPr>
        <w:t>）</w:t>
      </w:r>
      <w:r w:rsidRPr="00D07F34">
        <w:rPr>
          <w:rStyle w:val="fontstyle01"/>
          <w:rFonts w:ascii="Times New Roman" w:hAnsi="Times New Roman"/>
        </w:rPr>
        <w:t>at 40 ℃. The mobile phase consisted of 0.1% formic acid</w:t>
      </w:r>
      <w:r w:rsidRPr="00D07F34">
        <w:rPr>
          <w:rStyle w:val="fontstyle31"/>
          <w:rFonts w:ascii="Times New Roman" w:hAnsi="Times New Roman"/>
          <w:sz w:val="24"/>
          <w:szCs w:val="24"/>
        </w:rPr>
        <w:t>–</w:t>
      </w:r>
      <w:r w:rsidRPr="00D07F34">
        <w:rPr>
          <w:rStyle w:val="fontstyle01"/>
          <w:rFonts w:ascii="Times New Roman" w:hAnsi="Times New Roman"/>
        </w:rPr>
        <w:t xml:space="preserve">water (solvent A) and </w:t>
      </w:r>
      <w:r w:rsidRPr="00D07F34">
        <w:rPr>
          <w:rFonts w:ascii="Times New Roman" w:hAnsi="Times New Roman"/>
          <w:bCs/>
          <w:sz w:val="24"/>
          <w:szCs w:val="24"/>
          <w:shd w:val="clear" w:color="auto" w:fill="FFFFFF"/>
        </w:rPr>
        <w:t>acetonitrile</w:t>
      </w:r>
      <w:r w:rsidRPr="00D07F34">
        <w:rPr>
          <w:rStyle w:val="fontstyle01"/>
          <w:rFonts w:ascii="Times New Roman" w:hAnsi="Times New Roman"/>
        </w:rPr>
        <w:t xml:space="preserve"> (solvent B). The linear gradient elution program was as follows:</w:t>
      </w:r>
      <w:r w:rsidRPr="00D07F34">
        <w:rPr>
          <w:rFonts w:ascii="Times New Roman" w:eastAsia="等线" w:hAnsi="Times New Roman"/>
          <w:kern w:val="0"/>
          <w:sz w:val="24"/>
          <w:szCs w:val="24"/>
        </w:rPr>
        <w:t xml:space="preserve"> 0-1 min, 98%-98% B; 1-41 min, 0% B, 41-50 min, 100% B, 50-52 min, 98% B.</w:t>
      </w:r>
      <w:r w:rsidRPr="00D07F34">
        <w:rPr>
          <w:rStyle w:val="fontstyle01"/>
          <w:rFonts w:ascii="Times New Roman" w:hAnsi="Times New Roman"/>
          <w:color w:val="auto"/>
        </w:rPr>
        <w:t xml:space="preserve"> The </w:t>
      </w:r>
      <w:r w:rsidRPr="00D07F34">
        <w:rPr>
          <w:rFonts w:ascii="Times New Roman" w:hAnsi="Times New Roman"/>
          <w:sz w:val="24"/>
          <w:szCs w:val="24"/>
          <w:shd w:val="clear" w:color="auto" w:fill="FFFFFF"/>
        </w:rPr>
        <w:t xml:space="preserve">injection volume was 10 μl, and the flow rate was 0.3 ml/min. The high-mass resolution experiments were performed on </w:t>
      </w:r>
      <w:r w:rsidRPr="00D07F34">
        <w:rPr>
          <w:rStyle w:val="fontstyle01"/>
          <w:rFonts w:ascii="Times New Roman" w:hAnsi="Times New Roman"/>
          <w:color w:val="auto"/>
        </w:rPr>
        <w:t>Q Exactive™</w:t>
      </w:r>
      <w:r w:rsidRPr="00D07F34">
        <w:rPr>
          <w:rFonts w:ascii="Times New Roman" w:hAnsi="Times New Roman"/>
          <w:sz w:val="24"/>
          <w:szCs w:val="24"/>
          <w:shd w:val="clear" w:color="auto" w:fill="FFFFFF"/>
        </w:rPr>
        <w:t xml:space="preserve"> Q-TOF (</w:t>
      </w:r>
      <w:r w:rsidRPr="00D07F34">
        <w:rPr>
          <w:rFonts w:ascii="Times New Roman" w:hAnsi="Times New Roman"/>
          <w:sz w:val="24"/>
          <w:szCs w:val="24"/>
        </w:rPr>
        <w:t>ThermoFisher Scientific</w:t>
      </w:r>
      <w:r w:rsidRPr="00D07F34">
        <w:rPr>
          <w:rFonts w:ascii="Times New Roman" w:hAnsi="Times New Roman"/>
          <w:sz w:val="24"/>
          <w:szCs w:val="24"/>
          <w:shd w:val="clear" w:color="auto" w:fill="FFFFFF"/>
        </w:rPr>
        <w:t xml:space="preserve">, USA) system equipped with an electrospray ionization interface. Both negative and positive ionization modes were performed. </w:t>
      </w:r>
      <w:r w:rsidRPr="00D07F34">
        <w:rPr>
          <w:rFonts w:ascii="Times New Roman" w:hAnsi="Times New Roman"/>
          <w:sz w:val="24"/>
          <w:szCs w:val="24"/>
        </w:rPr>
        <w:t xml:space="preserve">The mass range was scanned from 100 to 1500 Da. </w:t>
      </w:r>
      <w:r w:rsidRPr="00D07F34">
        <w:rPr>
          <w:rStyle w:val="fontstyle01"/>
          <w:rFonts w:ascii="Times New Roman" w:hAnsi="Times New Roman"/>
        </w:rPr>
        <w:t>The raw data were acquired and processed by</w:t>
      </w:r>
      <w:r w:rsidRPr="00D07F34">
        <w:rPr>
          <w:rFonts w:ascii="Times New Roman" w:hAnsi="Times New Roman"/>
          <w:sz w:val="24"/>
          <w:szCs w:val="24"/>
        </w:rPr>
        <w:t xml:space="preserve"> </w:t>
      </w:r>
      <w:r w:rsidRPr="00D07F34">
        <w:rPr>
          <w:rFonts w:ascii="Times New Roman" w:hAnsi="Times New Roman"/>
          <w:color w:val="000000"/>
          <w:sz w:val="24"/>
          <w:szCs w:val="24"/>
        </w:rPr>
        <w:t>Xcalibur 2.2 SP1.48</w:t>
      </w:r>
      <w:r w:rsidRPr="00D07F34">
        <w:rPr>
          <w:rStyle w:val="fontstyle01"/>
          <w:rFonts w:ascii="Times New Roman" w:hAnsi="Times New Roman"/>
          <w:color w:val="auto"/>
        </w:rPr>
        <w:t xml:space="preserve"> system </w:t>
      </w:r>
      <w:r w:rsidRPr="00D07F34">
        <w:rPr>
          <w:rStyle w:val="fontstyle01"/>
          <w:rFonts w:ascii="Times New Roman" w:hAnsi="Times New Roman"/>
        </w:rPr>
        <w:t xml:space="preserve">and </w:t>
      </w:r>
      <w:r w:rsidRPr="00D07F34">
        <w:rPr>
          <w:rFonts w:ascii="Times New Roman" w:hAnsi="Times New Roman"/>
          <w:sz w:val="24"/>
          <w:szCs w:val="24"/>
        </w:rPr>
        <w:t xml:space="preserve">analyzed using MassLynx 4.1 software. </w:t>
      </w:r>
      <w:r w:rsidR="000E1E03" w:rsidRPr="00D07F34">
        <w:rPr>
          <w:rFonts w:ascii="Times New Roman" w:hAnsi="Times New Roman"/>
          <w:sz w:val="24"/>
          <w:szCs w:val="24"/>
        </w:rPr>
        <w:t xml:space="preserve">The </w:t>
      </w:r>
      <w:r w:rsidR="00DD2D15" w:rsidRPr="00D07F34">
        <w:rPr>
          <w:rFonts w:ascii="Times New Roman" w:hAnsi="Times New Roman"/>
          <w:sz w:val="24"/>
          <w:szCs w:val="24"/>
        </w:rPr>
        <w:t>t</w:t>
      </w:r>
      <w:r w:rsidR="000E1E03" w:rsidRPr="00D07F34">
        <w:rPr>
          <w:rFonts w:ascii="Times New Roman" w:hAnsi="Times New Roman"/>
          <w:sz w:val="24"/>
          <w:szCs w:val="24"/>
        </w:rPr>
        <w:t xml:space="preserve">otal ion chromatogram (TIC) of mixed standard </w:t>
      </w:r>
      <w:r w:rsidR="00DD2D15" w:rsidRPr="00D07F34">
        <w:rPr>
          <w:rFonts w:ascii="Times New Roman" w:hAnsi="Times New Roman"/>
          <w:sz w:val="24"/>
          <w:szCs w:val="24"/>
        </w:rPr>
        <w:t>solution</w:t>
      </w:r>
      <w:r w:rsidR="000E1E03" w:rsidRPr="00D07F34">
        <w:rPr>
          <w:rFonts w:ascii="Times New Roman" w:hAnsi="Times New Roman"/>
          <w:sz w:val="24"/>
          <w:szCs w:val="24"/>
        </w:rPr>
        <w:t xml:space="preserve"> and XSB were as shown in supplementary Fig. 1</w:t>
      </w:r>
      <w:r w:rsidR="00C31F69" w:rsidRPr="00D07F34">
        <w:rPr>
          <w:rFonts w:ascii="Times New Roman" w:hAnsi="Times New Roman"/>
          <w:sz w:val="24"/>
          <w:szCs w:val="24"/>
        </w:rPr>
        <w:t>. The chemical components in XSB were as shown in supplementary table 1-3, and the quantitative analysis primary chemical components of XSB were as shown in supplementary table 4.</w:t>
      </w:r>
    </w:p>
    <w:p w14:paraId="12BE4836" w14:textId="77777777" w:rsidR="00C31F69" w:rsidRPr="00C41B8F" w:rsidRDefault="000E1E03" w:rsidP="000E1E03">
      <w:pPr>
        <w:adjustRightInd w:val="0"/>
        <w:snapToGrid w:val="0"/>
        <w:spacing w:beforeLines="50" w:before="156" w:afterLines="50" w:after="156" w:line="360" w:lineRule="auto"/>
        <w:ind w:firstLineChars="200" w:firstLine="480"/>
        <w:outlineLvl w:val="0"/>
        <w:rPr>
          <w:rFonts w:ascii="Times New Roman" w:hAnsi="Times New Roman"/>
          <w:sz w:val="24"/>
          <w:szCs w:val="28"/>
        </w:rPr>
      </w:pPr>
      <w:r w:rsidRPr="00C41B8F">
        <w:rPr>
          <w:rFonts w:ascii="Times New Roman" w:hAnsi="Times New Roman"/>
          <w:sz w:val="24"/>
          <w:szCs w:val="28"/>
        </w:rPr>
        <w:t xml:space="preserve"> </w:t>
      </w:r>
    </w:p>
    <w:p w14:paraId="71DBB690" w14:textId="77777777" w:rsidR="00C31F69" w:rsidRPr="00C41B8F" w:rsidRDefault="00C31F69">
      <w:pPr>
        <w:widowControl/>
        <w:jc w:val="left"/>
        <w:rPr>
          <w:rFonts w:ascii="Times New Roman" w:hAnsi="Times New Roman"/>
          <w:sz w:val="24"/>
          <w:szCs w:val="28"/>
        </w:rPr>
      </w:pPr>
      <w:r w:rsidRPr="00C41B8F">
        <w:rPr>
          <w:rFonts w:ascii="Times New Roman" w:hAnsi="Times New Roman"/>
          <w:sz w:val="24"/>
          <w:szCs w:val="28"/>
        </w:rPr>
        <w:br w:type="page"/>
      </w:r>
    </w:p>
    <w:p w14:paraId="41E37F13" w14:textId="35DB5E40" w:rsidR="00C31F69" w:rsidRPr="00C41B8F" w:rsidRDefault="00C31F69" w:rsidP="000E1E03">
      <w:pPr>
        <w:adjustRightInd w:val="0"/>
        <w:snapToGrid w:val="0"/>
        <w:spacing w:beforeLines="50" w:before="156" w:afterLines="50" w:after="156" w:line="360" w:lineRule="auto"/>
        <w:ind w:firstLineChars="200" w:firstLine="420"/>
        <w:outlineLvl w:val="0"/>
        <w:rPr>
          <w:rFonts w:ascii="Times New Roman" w:hAnsi="Times New Roman"/>
          <w:bCs/>
          <w:sz w:val="24"/>
          <w:szCs w:val="24"/>
        </w:rPr>
      </w:pPr>
      <w:r w:rsidRPr="00C41B8F">
        <w:rPr>
          <w:rFonts w:ascii="Times New Roman" w:hAnsi="Times New Roman"/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3BBB8F13" wp14:editId="186F31BC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5040000" cy="3305187"/>
            <wp:effectExtent l="0" t="0" r="8255" b="9525"/>
            <wp:wrapNone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330518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BE62990" w14:textId="77777777" w:rsidR="00C31F69" w:rsidRPr="00C41B8F" w:rsidRDefault="00C31F69">
      <w:pPr>
        <w:widowControl/>
        <w:jc w:val="left"/>
        <w:rPr>
          <w:rFonts w:ascii="Times New Roman" w:hAnsi="Times New Roman"/>
        </w:rPr>
      </w:pPr>
    </w:p>
    <w:p w14:paraId="3D8D94B8" w14:textId="77777777" w:rsidR="00C31F69" w:rsidRPr="00C41B8F" w:rsidRDefault="00C31F69" w:rsidP="00C31F69">
      <w:pPr>
        <w:rPr>
          <w:rFonts w:ascii="Times New Roman" w:hAnsi="Times New Roman"/>
        </w:rPr>
      </w:pPr>
    </w:p>
    <w:p w14:paraId="4081ED47" w14:textId="77777777" w:rsidR="00C31F69" w:rsidRPr="00C41B8F" w:rsidRDefault="00C31F69" w:rsidP="00C31F69">
      <w:pPr>
        <w:rPr>
          <w:rFonts w:ascii="Times New Roman" w:hAnsi="Times New Roman"/>
        </w:rPr>
      </w:pPr>
    </w:p>
    <w:p w14:paraId="56767CA8" w14:textId="77777777" w:rsidR="00C31F69" w:rsidRPr="00C41B8F" w:rsidRDefault="00C31F69" w:rsidP="00C31F69">
      <w:pPr>
        <w:rPr>
          <w:rFonts w:ascii="Times New Roman" w:hAnsi="Times New Roman"/>
        </w:rPr>
      </w:pPr>
    </w:p>
    <w:p w14:paraId="005B6552" w14:textId="77777777" w:rsidR="00C31F69" w:rsidRPr="00C41B8F" w:rsidRDefault="00C31F69" w:rsidP="00C31F69">
      <w:pPr>
        <w:rPr>
          <w:rFonts w:ascii="Times New Roman" w:hAnsi="Times New Roman"/>
        </w:rPr>
      </w:pPr>
    </w:p>
    <w:p w14:paraId="469EA645" w14:textId="77777777" w:rsidR="00C31F69" w:rsidRPr="00C41B8F" w:rsidRDefault="00C31F69" w:rsidP="00C31F69">
      <w:pPr>
        <w:rPr>
          <w:rFonts w:ascii="Times New Roman" w:hAnsi="Times New Roman"/>
        </w:rPr>
      </w:pPr>
    </w:p>
    <w:p w14:paraId="52B7867C" w14:textId="77777777" w:rsidR="00C31F69" w:rsidRPr="00C41B8F" w:rsidRDefault="00C31F69" w:rsidP="00C31F69">
      <w:pPr>
        <w:rPr>
          <w:rFonts w:ascii="Times New Roman" w:hAnsi="Times New Roman"/>
        </w:rPr>
      </w:pPr>
    </w:p>
    <w:p w14:paraId="0AD9F7CB" w14:textId="77777777" w:rsidR="00C31F69" w:rsidRPr="00C41B8F" w:rsidRDefault="00C31F69" w:rsidP="00C31F69">
      <w:pPr>
        <w:rPr>
          <w:rFonts w:ascii="Times New Roman" w:hAnsi="Times New Roman"/>
        </w:rPr>
      </w:pPr>
    </w:p>
    <w:p w14:paraId="1C1C3442" w14:textId="77777777" w:rsidR="00C31F69" w:rsidRPr="00C41B8F" w:rsidRDefault="00C31F69" w:rsidP="00C31F69">
      <w:pPr>
        <w:rPr>
          <w:rFonts w:ascii="Times New Roman" w:hAnsi="Times New Roman"/>
        </w:rPr>
      </w:pPr>
    </w:p>
    <w:p w14:paraId="7EEF4FAB" w14:textId="77777777" w:rsidR="00C31F69" w:rsidRPr="00C41B8F" w:rsidRDefault="00C31F69" w:rsidP="00C31F69">
      <w:pPr>
        <w:rPr>
          <w:rFonts w:ascii="Times New Roman" w:hAnsi="Times New Roman"/>
        </w:rPr>
      </w:pPr>
    </w:p>
    <w:p w14:paraId="7C9DAE7C" w14:textId="77777777" w:rsidR="00C31F69" w:rsidRPr="00C41B8F" w:rsidRDefault="00C31F69" w:rsidP="00C31F69">
      <w:pPr>
        <w:rPr>
          <w:rFonts w:ascii="Times New Roman" w:hAnsi="Times New Roman"/>
        </w:rPr>
      </w:pPr>
    </w:p>
    <w:p w14:paraId="3A193AC0" w14:textId="77777777" w:rsidR="00C31F69" w:rsidRPr="00C41B8F" w:rsidRDefault="00C31F69" w:rsidP="00C31F69">
      <w:pPr>
        <w:rPr>
          <w:rFonts w:ascii="Times New Roman" w:hAnsi="Times New Roman"/>
        </w:rPr>
      </w:pPr>
    </w:p>
    <w:p w14:paraId="2C234C85" w14:textId="77777777" w:rsidR="00C31F69" w:rsidRPr="00C41B8F" w:rsidRDefault="00C31F69" w:rsidP="00C31F69">
      <w:pPr>
        <w:rPr>
          <w:rFonts w:ascii="Times New Roman" w:hAnsi="Times New Roman"/>
        </w:rPr>
      </w:pPr>
    </w:p>
    <w:p w14:paraId="39E3993A" w14:textId="77777777" w:rsidR="00C31F69" w:rsidRPr="00C41B8F" w:rsidRDefault="00C31F69" w:rsidP="00C31F69">
      <w:pPr>
        <w:rPr>
          <w:rFonts w:ascii="Times New Roman" w:hAnsi="Times New Roman"/>
        </w:rPr>
      </w:pPr>
    </w:p>
    <w:p w14:paraId="4754FD3F" w14:textId="77777777" w:rsidR="00C31F69" w:rsidRPr="00C41B8F" w:rsidRDefault="00C31F69" w:rsidP="00C31F69">
      <w:pPr>
        <w:rPr>
          <w:rFonts w:ascii="Times New Roman" w:hAnsi="Times New Roman"/>
        </w:rPr>
      </w:pPr>
    </w:p>
    <w:p w14:paraId="63482735" w14:textId="77777777" w:rsidR="00C31F69" w:rsidRPr="00C41B8F" w:rsidRDefault="00C31F69" w:rsidP="00C31F69">
      <w:pPr>
        <w:adjustRightInd w:val="0"/>
        <w:snapToGrid w:val="0"/>
        <w:spacing w:beforeLines="50" w:before="156" w:afterLines="50" w:after="156" w:line="360" w:lineRule="auto"/>
        <w:ind w:firstLineChars="200" w:firstLine="480"/>
        <w:outlineLvl w:val="0"/>
        <w:rPr>
          <w:rFonts w:ascii="Times New Roman" w:hAnsi="Times New Roman"/>
          <w:sz w:val="24"/>
          <w:szCs w:val="28"/>
        </w:rPr>
      </w:pPr>
      <w:r w:rsidRPr="00C41B8F">
        <w:rPr>
          <w:rFonts w:ascii="Times New Roman" w:hAnsi="Times New Roman"/>
          <w:sz w:val="24"/>
          <w:szCs w:val="28"/>
        </w:rPr>
        <w:t>Supplementary Fig. 1 Total ion chromatogram (TIC) of mixed standard compounds and XSB. A: TIC of mixed standard compounds in positive-ion mold; B: TIC of mixed standard compounds in negative-ion mold; A: TIC of XSB in positive-ion mold; A: TIC of XSB in negative-ion mold.</w:t>
      </w:r>
    </w:p>
    <w:p w14:paraId="73356A9E" w14:textId="77777777" w:rsidR="00C31F69" w:rsidRPr="00C41B8F" w:rsidRDefault="00C31F69">
      <w:pPr>
        <w:widowControl/>
        <w:jc w:val="left"/>
        <w:rPr>
          <w:rFonts w:ascii="Times New Roman" w:hAnsi="Times New Roman"/>
        </w:rPr>
      </w:pPr>
    </w:p>
    <w:p w14:paraId="37226D8A" w14:textId="1219649C" w:rsidR="005F7B3E" w:rsidRPr="00C41B8F" w:rsidRDefault="00E43E18">
      <w:pPr>
        <w:widowControl/>
        <w:jc w:val="left"/>
        <w:rPr>
          <w:rFonts w:ascii="Times New Roman" w:hAnsi="Times New Roman"/>
        </w:rPr>
      </w:pPr>
      <w:r w:rsidRPr="00C41B8F">
        <w:rPr>
          <w:rFonts w:ascii="Times New Roman" w:hAnsi="Times New Roman"/>
        </w:rPr>
        <w:br w:type="page"/>
      </w:r>
      <w:bookmarkStart w:id="2" w:name="_Hlk123390038"/>
      <w:r w:rsidR="005F7B3E" w:rsidRPr="00D07F34">
        <w:rPr>
          <w:rFonts w:ascii="Times New Roman" w:hAnsi="Times New Roman"/>
          <w:sz w:val="24"/>
          <w:szCs w:val="28"/>
        </w:rPr>
        <w:lastRenderedPageBreak/>
        <w:t>Supplementary</w:t>
      </w:r>
      <w:bookmarkEnd w:id="2"/>
      <w:r w:rsidR="005F7B3E" w:rsidRPr="00D07F34">
        <w:rPr>
          <w:rFonts w:ascii="Times New Roman" w:hAnsi="Times New Roman"/>
          <w:sz w:val="24"/>
          <w:szCs w:val="28"/>
        </w:rPr>
        <w:t xml:space="preserve"> Table 1 Identification of chemical components in X</w:t>
      </w:r>
      <w:r w:rsidR="00C31F69" w:rsidRPr="00D07F34">
        <w:rPr>
          <w:rFonts w:ascii="Times New Roman" w:hAnsi="Times New Roman"/>
          <w:sz w:val="24"/>
          <w:szCs w:val="28"/>
        </w:rPr>
        <w:t>SB</w:t>
      </w:r>
      <w:r w:rsidR="005F7B3E" w:rsidRPr="00D07F34">
        <w:rPr>
          <w:rFonts w:ascii="Times New Roman" w:hAnsi="Times New Roman"/>
          <w:sz w:val="24"/>
          <w:szCs w:val="28"/>
        </w:rPr>
        <w:t>.</w:t>
      </w:r>
    </w:p>
    <w:tbl>
      <w:tblPr>
        <w:tblW w:w="9160" w:type="dxa"/>
        <w:tblInd w:w="-284" w:type="dxa"/>
        <w:tblLook w:val="04A0" w:firstRow="1" w:lastRow="0" w:firstColumn="1" w:lastColumn="0" w:noHBand="0" w:noVBand="1"/>
      </w:tblPr>
      <w:tblGrid>
        <w:gridCol w:w="437"/>
        <w:gridCol w:w="554"/>
        <w:gridCol w:w="3313"/>
        <w:gridCol w:w="1033"/>
        <w:gridCol w:w="779"/>
        <w:gridCol w:w="716"/>
        <w:gridCol w:w="583"/>
        <w:gridCol w:w="1004"/>
        <w:gridCol w:w="741"/>
      </w:tblGrid>
      <w:tr w:rsidR="00C41B8F" w:rsidRPr="00C41B8F" w14:paraId="44D9ECB6" w14:textId="77777777" w:rsidTr="00703020">
        <w:trPr>
          <w:trHeight w:val="420"/>
        </w:trPr>
        <w:tc>
          <w:tcPr>
            <w:tcW w:w="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829B2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o.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1481AF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RT</w:t>
            </w: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br/>
              <w:t>(min)</w:t>
            </w:r>
          </w:p>
        </w:tc>
        <w:tc>
          <w:tcPr>
            <w:tcW w:w="3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BFDF41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kern w:val="0"/>
                <w:sz w:val="15"/>
                <w:szCs w:val="15"/>
              </w:rPr>
              <w:t>Name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4A1CB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Formula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FD924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/z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9FF3D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Adducts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2193BC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Error </w:t>
            </w: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br/>
              <w:t>(ppm)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D858F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Instensity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9BF3B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Origin</w:t>
            </w:r>
          </w:p>
        </w:tc>
      </w:tr>
      <w:tr w:rsidR="00C41B8F" w:rsidRPr="00C41B8F" w14:paraId="0CB3A17B" w14:textId="77777777" w:rsidTr="00703020">
        <w:trPr>
          <w:trHeight w:val="210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AD762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5BF90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1.93 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2E5FB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kern w:val="0"/>
                <w:sz w:val="15"/>
                <w:szCs w:val="15"/>
              </w:rPr>
              <w:t>Citric acid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DB2F7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6H8O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76CF8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191.0188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C4B9E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-H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DF165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4.6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2996A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1359544.2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45CAA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Shanzha</w:t>
            </w:r>
          </w:p>
        </w:tc>
      </w:tr>
      <w:tr w:rsidR="00C41B8F" w:rsidRPr="00C41B8F" w14:paraId="050097CE" w14:textId="77777777" w:rsidTr="00703020">
        <w:trPr>
          <w:trHeight w:val="420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6963E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EA8F5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2.32 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49013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kern w:val="0"/>
                <w:sz w:val="15"/>
                <w:szCs w:val="15"/>
              </w:rPr>
              <w:t>2-O,3-O-[4,4',5,5',6,6'-Hexahydroxy-1,1'-biphenyl-2,2'-diylbis(carbonyl)]-beta-D-glucopyranose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81747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20H18O1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1A157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481.0623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72FF8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-H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80923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0.1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34550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75729.4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6FC0E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aishao</w:t>
            </w:r>
          </w:p>
        </w:tc>
      </w:tr>
      <w:tr w:rsidR="00C41B8F" w:rsidRPr="00C41B8F" w14:paraId="41D27346" w14:textId="77777777" w:rsidTr="00703020">
        <w:trPr>
          <w:trHeight w:val="210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C70EA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46186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3.31 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E4B71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kern w:val="0"/>
                <w:sz w:val="15"/>
                <w:szCs w:val="15"/>
              </w:rPr>
              <w:t>1-Galloyl-β-D-glucose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0FEE7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13H16O1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F9705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331.0671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17004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-H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2EAB9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0.2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38790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84962.4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46D50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Shanzha</w:t>
            </w:r>
          </w:p>
        </w:tc>
      </w:tr>
      <w:tr w:rsidR="00C41B8F" w:rsidRPr="00C41B8F" w14:paraId="00A084C1" w14:textId="77777777" w:rsidTr="00703020">
        <w:trPr>
          <w:trHeight w:val="210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D1CC5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59153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3.41 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4FC3D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kern w:val="0"/>
                <w:sz w:val="15"/>
                <w:szCs w:val="15"/>
              </w:rPr>
              <w:t>eleutheroside C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D76E4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8H16O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6F4A6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207.0867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46CC1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-H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D09E5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3.4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171AF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67040.2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2F1BC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iwujia</w:t>
            </w:r>
          </w:p>
        </w:tc>
      </w:tr>
      <w:tr w:rsidR="00C41B8F" w:rsidRPr="00C41B8F" w14:paraId="481540F2" w14:textId="77777777" w:rsidTr="00703020">
        <w:trPr>
          <w:trHeight w:val="210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19038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67F5A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4.59 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057DB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kern w:val="0"/>
                <w:sz w:val="15"/>
                <w:szCs w:val="15"/>
              </w:rPr>
              <w:t>Shanzhiside methyl ester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73894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17H26O1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230A1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405.1400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04011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-H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6B322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0.6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2C2A5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522866.5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1FC9F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Danshen</w:t>
            </w:r>
          </w:p>
        </w:tc>
      </w:tr>
      <w:tr w:rsidR="00C41B8F" w:rsidRPr="00C41B8F" w14:paraId="2FCDAFE5" w14:textId="77777777" w:rsidTr="00703020">
        <w:trPr>
          <w:trHeight w:val="210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94DF1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00213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4.89 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C5F8E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kern w:val="0"/>
                <w:sz w:val="15"/>
                <w:szCs w:val="15"/>
              </w:rPr>
              <w:t>Theogallin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A9D74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14H16O1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7674D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343.0671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2A7B3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-H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856BF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0.1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49342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8106.7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23BD2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aishao</w:t>
            </w:r>
          </w:p>
        </w:tc>
      </w:tr>
      <w:tr w:rsidR="00C41B8F" w:rsidRPr="00C41B8F" w14:paraId="5B4B74BF" w14:textId="77777777" w:rsidTr="00703020">
        <w:trPr>
          <w:trHeight w:val="210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1BE69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269EE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5.21 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6BA9C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kern w:val="0"/>
                <w:sz w:val="15"/>
                <w:szCs w:val="15"/>
              </w:rPr>
              <w:t>beta-Glucogallin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1CE4F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13H16O1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48C28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331.0673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1C41A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-H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D1707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0.7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92B80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029226.9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6C40A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aishao</w:t>
            </w:r>
          </w:p>
        </w:tc>
      </w:tr>
      <w:tr w:rsidR="00C41B8F" w:rsidRPr="00C41B8F" w14:paraId="47A11D5D" w14:textId="77777777" w:rsidTr="00703020">
        <w:trPr>
          <w:trHeight w:val="210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A974E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B75F6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6.16 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92421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kern w:val="0"/>
                <w:sz w:val="15"/>
                <w:szCs w:val="15"/>
              </w:rPr>
              <w:t>danshensu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BBD96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9H10O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4F4CA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197.0448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FC64B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-H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70E15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3.7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3DF25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075698.0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46C06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Danshen</w:t>
            </w:r>
          </w:p>
        </w:tc>
      </w:tr>
      <w:tr w:rsidR="00C41B8F" w:rsidRPr="00C41B8F" w14:paraId="671D1F9E" w14:textId="77777777" w:rsidTr="00703020">
        <w:trPr>
          <w:trHeight w:val="210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043F1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B2F25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7.55 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C79EE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kern w:val="0"/>
                <w:sz w:val="15"/>
                <w:szCs w:val="15"/>
              </w:rPr>
              <w:t>Vanillic Acid Glucoside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E70FB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14H18O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13F00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329.0880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AB977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-H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9FB99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0.7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5EF9A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07863.3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5CAAE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iwujia</w:t>
            </w:r>
          </w:p>
        </w:tc>
      </w:tr>
      <w:tr w:rsidR="00C41B8F" w:rsidRPr="00C41B8F" w14:paraId="4187B970" w14:textId="77777777" w:rsidTr="00703020">
        <w:trPr>
          <w:trHeight w:val="210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2E942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B624A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7.76 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69E80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kern w:val="0"/>
                <w:sz w:val="15"/>
                <w:szCs w:val="15"/>
              </w:rPr>
              <w:t>Strictinin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B8AD0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27H22O1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92022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633.0738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298A3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-H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66859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0.7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E14F1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59896.2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64FFF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aishao</w:t>
            </w:r>
          </w:p>
        </w:tc>
      </w:tr>
      <w:tr w:rsidR="00C41B8F" w:rsidRPr="00C41B8F" w14:paraId="5D6EAF0D" w14:textId="77777777" w:rsidTr="00703020">
        <w:trPr>
          <w:trHeight w:val="210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1C253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8AC51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8.25 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761D0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kern w:val="0"/>
                <w:sz w:val="15"/>
                <w:szCs w:val="15"/>
              </w:rPr>
              <w:t>dimethyl citrate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03FDA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8H12O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E7F7D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219.0505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DAA77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-H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158B8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2.4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55B3E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783070.0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A2F8B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Shanzha</w:t>
            </w:r>
          </w:p>
        </w:tc>
      </w:tr>
      <w:tr w:rsidR="00C41B8F" w:rsidRPr="00C41B8F" w14:paraId="720A7A6C" w14:textId="77777777" w:rsidTr="00703020">
        <w:trPr>
          <w:trHeight w:val="210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E7177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3EA13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9.04 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7C0E1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kern w:val="0"/>
                <w:sz w:val="15"/>
                <w:szCs w:val="15"/>
              </w:rPr>
              <w:t>Ethyl gallate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F59BF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9H10O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2BE57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197.0448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CF428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-H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F9998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3.8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427D2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7030.2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887B1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aishao</w:t>
            </w:r>
          </w:p>
        </w:tc>
      </w:tr>
      <w:tr w:rsidR="00C41B8F" w:rsidRPr="00C41B8F" w14:paraId="4DA12173" w14:textId="77777777" w:rsidTr="00703020">
        <w:trPr>
          <w:trHeight w:val="210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77B5F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4A1FD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9.74 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71C68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kern w:val="0"/>
                <w:sz w:val="15"/>
                <w:szCs w:val="15"/>
              </w:rPr>
              <w:t>Oxypaeoniflora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9B625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23H28O1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D86A7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495.1508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38D02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-H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5657D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0.1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32521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789148.9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45016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aishao</w:t>
            </w:r>
          </w:p>
        </w:tc>
      </w:tr>
      <w:tr w:rsidR="00C41B8F" w:rsidRPr="00C41B8F" w14:paraId="5A06AB44" w14:textId="77777777" w:rsidTr="00703020">
        <w:trPr>
          <w:trHeight w:val="210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D213A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08FD9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10.89 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B799C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kern w:val="0"/>
                <w:sz w:val="15"/>
                <w:szCs w:val="15"/>
              </w:rPr>
              <w:t>chlorogenic acid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52039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16H18O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220A5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353.0877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B302F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-H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45789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0.2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F0227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0555079.6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274C6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iwujia</w:t>
            </w:r>
          </w:p>
        </w:tc>
      </w:tr>
      <w:tr w:rsidR="00C41B8F" w:rsidRPr="00C41B8F" w14:paraId="4C7FDFE9" w14:textId="77777777" w:rsidTr="00703020">
        <w:trPr>
          <w:trHeight w:val="420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539A7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18F5E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11.77 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5B881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kern w:val="0"/>
                <w:sz w:val="15"/>
                <w:szCs w:val="15"/>
              </w:rPr>
              <w:t>(Z)-3-[2-[(E)-2-(3,4-dihydroxyphenyl)vinyl]-3,4-dihydroxy-phenyl]acrylic acid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3FEE8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17H14O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70684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313.0717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1AF93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-H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96808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0.1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8B546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774.3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F2B60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Danshen</w:t>
            </w:r>
          </w:p>
        </w:tc>
      </w:tr>
      <w:tr w:rsidR="00C41B8F" w:rsidRPr="00C41B8F" w14:paraId="5D5518C2" w14:textId="77777777" w:rsidTr="00703020">
        <w:trPr>
          <w:trHeight w:val="210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DC5E9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E546F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11.87 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A0988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kern w:val="0"/>
                <w:sz w:val="15"/>
                <w:szCs w:val="15"/>
              </w:rPr>
              <w:t>Eleutheroside B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C6CC3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17H20O1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5642F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383.0982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135EA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-H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E3FDB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0.3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47320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8044.4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15FCD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iwujia</w:t>
            </w:r>
          </w:p>
        </w:tc>
      </w:tr>
      <w:tr w:rsidR="00C41B8F" w:rsidRPr="00C41B8F" w14:paraId="4A7DF6EE" w14:textId="77777777" w:rsidTr="00703020">
        <w:trPr>
          <w:trHeight w:val="210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3A9CA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55FA8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12.57 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38F7E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kern w:val="0"/>
                <w:sz w:val="15"/>
                <w:szCs w:val="15"/>
              </w:rPr>
              <w:t>albiflorin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497FD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23H28O1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775C4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479.1556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DA429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-H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FAF6F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0.6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9F66F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448149.2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FFA9B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aishao</w:t>
            </w:r>
          </w:p>
        </w:tc>
      </w:tr>
      <w:tr w:rsidR="00C41B8F" w:rsidRPr="00C41B8F" w14:paraId="2D167046" w14:textId="77777777" w:rsidTr="00703020">
        <w:trPr>
          <w:trHeight w:val="210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6F495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1D617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12.66 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F01A6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kern w:val="0"/>
                <w:sz w:val="15"/>
                <w:szCs w:val="15"/>
              </w:rPr>
              <w:t>Neochlorogenic acid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F4094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16H18O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D5099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353.0877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9C777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-H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5D774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0.4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751F6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64638.9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01585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Shanzha</w:t>
            </w:r>
          </w:p>
        </w:tc>
      </w:tr>
      <w:tr w:rsidR="00C41B8F" w:rsidRPr="00C41B8F" w14:paraId="77EE6EE2" w14:textId="77777777" w:rsidTr="00703020">
        <w:trPr>
          <w:trHeight w:val="210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E08EB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8F0E4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12.80 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E4CA4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kern w:val="0"/>
                <w:sz w:val="15"/>
                <w:szCs w:val="15"/>
              </w:rPr>
              <w:t>1,2,6-Trigalloyl-beta-D-glucopyranose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F2C7B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27H24O1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A6319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635.0893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86596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-H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E0B7A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0.5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B14F3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819935.5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F68A5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aishao</w:t>
            </w:r>
          </w:p>
        </w:tc>
      </w:tr>
      <w:tr w:rsidR="00C41B8F" w:rsidRPr="00C41B8F" w14:paraId="69C8563B" w14:textId="77777777" w:rsidTr="00703020">
        <w:trPr>
          <w:trHeight w:val="210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0D85A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8BF1A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13.33 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680A15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kern w:val="0"/>
                <w:sz w:val="15"/>
                <w:szCs w:val="15"/>
              </w:rPr>
              <w:t>4-Hydroxy-3-methoxycinnamaldehyde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7A5F7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10H10O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6C282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179.0700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0BD88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+H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3EF1C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1.7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8E3CE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8467251.6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83F7D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iwujia</w:t>
            </w:r>
          </w:p>
        </w:tc>
      </w:tr>
      <w:tr w:rsidR="00C41B8F" w:rsidRPr="00C41B8F" w14:paraId="2AF1844D" w14:textId="77777777" w:rsidTr="00703020">
        <w:trPr>
          <w:trHeight w:val="210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0FBA3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26CC3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13.94 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7358CB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kern w:val="0"/>
                <w:sz w:val="15"/>
                <w:szCs w:val="15"/>
              </w:rPr>
              <w:t>Benzyl methyl ether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2496D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8H10O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7A0BC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123.0804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E0060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+H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11F92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4DC75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138393.7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A6C16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Shanzha</w:t>
            </w:r>
          </w:p>
        </w:tc>
      </w:tr>
      <w:tr w:rsidR="00C41B8F" w:rsidRPr="00C41B8F" w14:paraId="633D8906" w14:textId="77777777" w:rsidTr="00703020">
        <w:trPr>
          <w:trHeight w:val="210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D3E90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5E3D2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13.94 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01AA08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kern w:val="0"/>
                <w:sz w:val="15"/>
                <w:szCs w:val="15"/>
              </w:rPr>
              <w:t>eugenol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4DE54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10H12O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22C2A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165.0908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4ED19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+H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8A782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1.3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EEE62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645438.4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BFC5E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Yujin</w:t>
            </w:r>
          </w:p>
        </w:tc>
      </w:tr>
      <w:tr w:rsidR="00C41B8F" w:rsidRPr="00C41B8F" w14:paraId="0DD592B8" w14:textId="77777777" w:rsidTr="00703020">
        <w:trPr>
          <w:trHeight w:val="210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E9414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3A87F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13.94 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A3D2D3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kern w:val="0"/>
                <w:sz w:val="15"/>
                <w:szCs w:val="15"/>
              </w:rPr>
              <w:t>(Z)-p-Methoxycinnamic acid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BB575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10H10O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D03F3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179.0700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D4ED5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+H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5F4C7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1.6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C675D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4445462.5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62065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Yujin</w:t>
            </w:r>
          </w:p>
        </w:tc>
      </w:tr>
      <w:tr w:rsidR="00C41B8F" w:rsidRPr="00C41B8F" w14:paraId="6CE7AB37" w14:textId="77777777" w:rsidTr="00703020">
        <w:trPr>
          <w:trHeight w:val="210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A5005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CABFA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14.24 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E7FB2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kern w:val="0"/>
                <w:sz w:val="15"/>
                <w:szCs w:val="15"/>
              </w:rPr>
              <w:t>1,2,3-Tri-O-galloyl-beta-D-glucose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59C65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27H24O1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D822A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635.0898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77D4B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-H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E7FCA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1.3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91E2E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85152.3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7B496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aishao</w:t>
            </w:r>
          </w:p>
        </w:tc>
      </w:tr>
      <w:tr w:rsidR="00C41B8F" w:rsidRPr="00C41B8F" w14:paraId="59EE7634" w14:textId="77777777" w:rsidTr="00703020">
        <w:trPr>
          <w:trHeight w:val="210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05D30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3A5D2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14.55 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D49A6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kern w:val="0"/>
                <w:sz w:val="15"/>
                <w:szCs w:val="15"/>
              </w:rPr>
              <w:t>pinoresinol diglucoside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F2F68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32H42O1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A9B46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681.2405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394E2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-H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394BF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0.7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E1391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53994.4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173A6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iwujia</w:t>
            </w:r>
          </w:p>
        </w:tc>
      </w:tr>
      <w:tr w:rsidR="00C41B8F" w:rsidRPr="00C41B8F" w14:paraId="69BB9F1D" w14:textId="77777777" w:rsidTr="00703020">
        <w:trPr>
          <w:trHeight w:val="210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98CFF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2DFE3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15.09 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3EBB8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kern w:val="0"/>
                <w:sz w:val="15"/>
                <w:szCs w:val="15"/>
              </w:rPr>
              <w:t>Coniferin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6CD07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16H22O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487EC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341.1240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F1E4F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-H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A91AC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0.5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32636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4247.1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DBE55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iwujia</w:t>
            </w:r>
          </w:p>
        </w:tc>
      </w:tr>
      <w:tr w:rsidR="00C41B8F" w:rsidRPr="00C41B8F" w14:paraId="5946093D" w14:textId="77777777" w:rsidTr="00703020">
        <w:trPr>
          <w:trHeight w:val="210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40C60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BADD8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15.34 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911AF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kern w:val="0"/>
                <w:sz w:val="15"/>
                <w:szCs w:val="15"/>
              </w:rPr>
              <w:t>Ferulic acid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834B9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10H10O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B885B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193.0499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ADB4E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-H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C2DC8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4.0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52174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9475.2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14A23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iwujia</w:t>
            </w:r>
          </w:p>
        </w:tc>
      </w:tr>
      <w:tr w:rsidR="00C41B8F" w:rsidRPr="00C41B8F" w14:paraId="6AC724AD" w14:textId="77777777" w:rsidTr="00703020">
        <w:trPr>
          <w:trHeight w:val="210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D51FB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F0ECF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15.39 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7E228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kern w:val="0"/>
                <w:sz w:val="15"/>
                <w:szCs w:val="15"/>
              </w:rPr>
              <w:t>Methylgallate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BF2E5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8H8O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21748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183.0291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3E1B3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-H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660E0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4.6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F4AD6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839.9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6EF4D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aishao</w:t>
            </w:r>
          </w:p>
        </w:tc>
      </w:tr>
      <w:tr w:rsidR="00C41B8F" w:rsidRPr="00C41B8F" w14:paraId="41BC2E7B" w14:textId="77777777" w:rsidTr="00703020">
        <w:trPr>
          <w:trHeight w:val="210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6FA87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60CA5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15.41 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FFCAB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kern w:val="0"/>
                <w:sz w:val="15"/>
                <w:szCs w:val="15"/>
              </w:rPr>
              <w:t>isofraxidin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D0728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11H10O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87DF9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221.0450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5776C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-H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34C63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2.4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67039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694716.7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BF0A8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iwujia</w:t>
            </w:r>
          </w:p>
        </w:tc>
      </w:tr>
      <w:tr w:rsidR="00C41B8F" w:rsidRPr="00C41B8F" w14:paraId="1800F5B2" w14:textId="77777777" w:rsidTr="00703020">
        <w:trPr>
          <w:trHeight w:val="210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FE92A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0F135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15.63 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26F52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kern w:val="0"/>
                <w:sz w:val="15"/>
                <w:szCs w:val="15"/>
              </w:rPr>
              <w:t>Eriodictyol-7-glucoside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57A60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21H22O1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489B2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449.1094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33CD1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-H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0FEE2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1.1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EFF97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7158.5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01561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Shanzha</w:t>
            </w:r>
          </w:p>
        </w:tc>
      </w:tr>
      <w:tr w:rsidR="00C41B8F" w:rsidRPr="00C41B8F" w14:paraId="4859DEC9" w14:textId="77777777" w:rsidTr="00703020">
        <w:trPr>
          <w:trHeight w:val="210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E5DC4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01992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16.00 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1C922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kern w:val="0"/>
                <w:sz w:val="15"/>
                <w:szCs w:val="15"/>
              </w:rPr>
              <w:t>Eleutheroside E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E080D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34H46O1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7A760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741.2613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CE0C0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-H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6D52F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0.3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D1EBA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51991.9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09751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iwujia</w:t>
            </w:r>
          </w:p>
        </w:tc>
      </w:tr>
      <w:tr w:rsidR="00C41B8F" w:rsidRPr="00C41B8F" w14:paraId="39655026" w14:textId="77777777" w:rsidTr="00703020">
        <w:trPr>
          <w:trHeight w:val="210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48F20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38AC1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16.49 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DED691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kern w:val="0"/>
                <w:sz w:val="15"/>
                <w:szCs w:val="15"/>
              </w:rPr>
              <w:t>Kaempferol 3,7-diglucoside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A6B51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27H30O1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3D8F8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611.1591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77411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+H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C7F13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2.5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3E001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97902.6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579FA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aishao</w:t>
            </w:r>
          </w:p>
        </w:tc>
      </w:tr>
      <w:tr w:rsidR="00C41B8F" w:rsidRPr="00C41B8F" w14:paraId="6EC8A1EF" w14:textId="77777777" w:rsidTr="00703020">
        <w:trPr>
          <w:trHeight w:val="210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0A3F5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EEC42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17.10 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A7C5D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kern w:val="0"/>
                <w:sz w:val="15"/>
                <w:szCs w:val="15"/>
              </w:rPr>
              <w:t>salvianolic acid j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1D433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27H22O1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68F42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537.1042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28B94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-H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173DF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0.7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71A50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70897.6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942E8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Danshen</w:t>
            </w:r>
          </w:p>
        </w:tc>
      </w:tr>
      <w:tr w:rsidR="00C41B8F" w:rsidRPr="00C41B8F" w14:paraId="585A8E4D" w14:textId="77777777" w:rsidTr="00703020">
        <w:trPr>
          <w:trHeight w:val="210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93DFE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C0FF6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17.36 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8D56A4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kern w:val="0"/>
                <w:sz w:val="15"/>
                <w:szCs w:val="15"/>
              </w:rPr>
              <w:t>Zedoalactone A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1983D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15H22O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A1AA7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267.1582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D3EE0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+H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1F8C9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3.2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1EF96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53213.1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15305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Yujin</w:t>
            </w:r>
          </w:p>
        </w:tc>
      </w:tr>
      <w:tr w:rsidR="00C41B8F" w:rsidRPr="00C41B8F" w14:paraId="1C186699" w14:textId="77777777" w:rsidTr="00703020">
        <w:trPr>
          <w:trHeight w:val="210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2159D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3E241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17.86 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BB69F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kern w:val="0"/>
                <w:sz w:val="15"/>
                <w:szCs w:val="15"/>
              </w:rPr>
              <w:t>Astragalin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9D7E5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21H20O1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C0F7B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447.0935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AD0BA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-H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650C1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0.5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4C624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2830.0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23E9A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aishao</w:t>
            </w:r>
          </w:p>
        </w:tc>
      </w:tr>
      <w:tr w:rsidR="00C41B8F" w:rsidRPr="00C41B8F" w14:paraId="364EA30F" w14:textId="77777777" w:rsidTr="00703020">
        <w:trPr>
          <w:trHeight w:val="210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4CE73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10DEE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17.93 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062EB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kern w:val="0"/>
                <w:sz w:val="15"/>
                <w:szCs w:val="15"/>
              </w:rPr>
              <w:t>hyperoside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F83CD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21H20O1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00C51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463.0878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545C8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-H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2F900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0.8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74BD7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2215384.1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564F4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iwujia</w:t>
            </w:r>
          </w:p>
        </w:tc>
      </w:tr>
      <w:tr w:rsidR="00C41B8F" w:rsidRPr="00C41B8F" w14:paraId="39BA5E85" w14:textId="77777777" w:rsidTr="00703020">
        <w:trPr>
          <w:trHeight w:val="210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235B1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28676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17.99 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D61CA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kern w:val="0"/>
                <w:sz w:val="15"/>
                <w:szCs w:val="15"/>
              </w:rPr>
              <w:t>Hyperin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D7C24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21H19O12-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0515D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462.0795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E1FEC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-H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B70FC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1.9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A3BA1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150.7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E5F4A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Shanzha</w:t>
            </w:r>
          </w:p>
        </w:tc>
      </w:tr>
      <w:tr w:rsidR="00C41B8F" w:rsidRPr="00C41B8F" w14:paraId="2509F7FB" w14:textId="77777777" w:rsidTr="00703020">
        <w:trPr>
          <w:trHeight w:val="210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8D67B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8EF12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18.06 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85CD6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kern w:val="0"/>
                <w:sz w:val="15"/>
                <w:szCs w:val="15"/>
              </w:rPr>
              <w:t>galloylpaeoniflorin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E224F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30H32O1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6FCC0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631.1667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B399A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-H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D9958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0.2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09AFD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6058243.7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6A377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aishao</w:t>
            </w:r>
          </w:p>
        </w:tc>
      </w:tr>
      <w:tr w:rsidR="00C41B8F" w:rsidRPr="00C41B8F" w14:paraId="04BB9682" w14:textId="77777777" w:rsidTr="00703020">
        <w:trPr>
          <w:trHeight w:val="210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B134E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056E0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18.13 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1AA69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kern w:val="0"/>
                <w:sz w:val="15"/>
                <w:szCs w:val="15"/>
              </w:rPr>
              <w:t>syringaresinol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37296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22H26O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FA24E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417.1551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284EC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-H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20B80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0.9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02F6C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40594.2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8413E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iwujia</w:t>
            </w:r>
          </w:p>
        </w:tc>
      </w:tr>
      <w:tr w:rsidR="00C41B8F" w:rsidRPr="00C41B8F" w14:paraId="02144461" w14:textId="77777777" w:rsidTr="00703020">
        <w:trPr>
          <w:trHeight w:val="210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9A86F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F6E6F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18.24 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C766E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kern w:val="0"/>
                <w:sz w:val="15"/>
                <w:szCs w:val="15"/>
              </w:rPr>
              <w:t>Rutin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85F8F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27H30O1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6C5B1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609.1458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B01D9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-H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2C6E8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0.6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5B3C1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038973.5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DEE85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Shanzha</w:t>
            </w:r>
          </w:p>
        </w:tc>
      </w:tr>
      <w:tr w:rsidR="00C41B8F" w:rsidRPr="00C41B8F" w14:paraId="2722FC26" w14:textId="77777777" w:rsidTr="00703020">
        <w:trPr>
          <w:trHeight w:val="210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FEB78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93735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18.26 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7CA36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kern w:val="0"/>
                <w:sz w:val="15"/>
                <w:szCs w:val="15"/>
              </w:rPr>
              <w:t>paeoniflorin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57147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23H28O1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78DB4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479.1557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41538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-H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EF597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0.5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05913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8803979.4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62916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aishao</w:t>
            </w:r>
          </w:p>
        </w:tc>
      </w:tr>
      <w:tr w:rsidR="00C41B8F" w:rsidRPr="00C41B8F" w14:paraId="5B75A5DE" w14:textId="77777777" w:rsidTr="00703020">
        <w:trPr>
          <w:trHeight w:val="210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FF867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93C8B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18.54 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47204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kern w:val="0"/>
                <w:sz w:val="15"/>
                <w:szCs w:val="15"/>
              </w:rPr>
              <w:t>salvianolic acid d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6F545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20H18O1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C2E88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417.0828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208C7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-H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766F3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0.1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55C03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07922.0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78993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Danshen</w:t>
            </w:r>
          </w:p>
        </w:tc>
      </w:tr>
      <w:tr w:rsidR="00C41B8F" w:rsidRPr="00C41B8F" w14:paraId="4F80973C" w14:textId="77777777" w:rsidTr="00703020">
        <w:trPr>
          <w:trHeight w:val="210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90AD7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1C81A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18.74 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659CC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kern w:val="0"/>
                <w:sz w:val="15"/>
                <w:szCs w:val="15"/>
              </w:rPr>
              <w:t>coniferaldehyde glucoside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FC479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16H20O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15DF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339.1083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0E388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-H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591E0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0.8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A246E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0943.1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45293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iwujia</w:t>
            </w:r>
          </w:p>
        </w:tc>
      </w:tr>
      <w:tr w:rsidR="00C41B8F" w:rsidRPr="00C41B8F" w14:paraId="257DF685" w14:textId="77777777" w:rsidTr="00703020">
        <w:trPr>
          <w:trHeight w:val="210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6BDBA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955BF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18.78 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B5DAD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kern w:val="0"/>
                <w:sz w:val="15"/>
                <w:szCs w:val="15"/>
              </w:rPr>
              <w:t>luteolin-7-o-glucoside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56ECB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21H20O1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83D63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447.0931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7B80F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-H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D0106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0.4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D1A79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37732.2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D5EE3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Danshen</w:t>
            </w:r>
          </w:p>
        </w:tc>
      </w:tr>
      <w:tr w:rsidR="00C41B8F" w:rsidRPr="00C41B8F" w14:paraId="49E0CC9F" w14:textId="77777777" w:rsidTr="00703020">
        <w:trPr>
          <w:trHeight w:val="210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70DCD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9683C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18.79 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709BE3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kern w:val="0"/>
                <w:sz w:val="15"/>
                <w:szCs w:val="15"/>
              </w:rPr>
              <w:t>Zedoalactone B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9485B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15H20O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98C52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303.1216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907A6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+Na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72753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4.7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C6197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693524.3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88771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Yujin</w:t>
            </w:r>
          </w:p>
        </w:tc>
      </w:tr>
      <w:tr w:rsidR="00C41B8F" w:rsidRPr="00C41B8F" w14:paraId="76C92C09" w14:textId="77777777" w:rsidTr="00703020">
        <w:trPr>
          <w:trHeight w:val="210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6D00B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81F7F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18.90 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D1B64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kern w:val="0"/>
                <w:sz w:val="15"/>
                <w:szCs w:val="15"/>
              </w:rPr>
              <w:t>przewaquinone f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06D0C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18H16O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43529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311.0924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84188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-H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6DDDD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0.4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A50DC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133.1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CDF23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Danshen</w:t>
            </w:r>
          </w:p>
        </w:tc>
      </w:tr>
      <w:tr w:rsidR="00C41B8F" w:rsidRPr="00C41B8F" w14:paraId="701E57D2" w14:textId="77777777" w:rsidTr="00703020">
        <w:trPr>
          <w:trHeight w:val="210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B4BCF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80577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18.90 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4661B8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kern w:val="0"/>
                <w:sz w:val="15"/>
                <w:szCs w:val="15"/>
              </w:rPr>
              <w:t>ciwujiatone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FD897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22H26O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4DF5E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435.1637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9C9B3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+H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BCCD8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2.9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E34D8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69948.9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DE2AF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iwujia</w:t>
            </w:r>
          </w:p>
        </w:tc>
      </w:tr>
      <w:tr w:rsidR="00C41B8F" w:rsidRPr="00C41B8F" w14:paraId="35080647" w14:textId="77777777" w:rsidTr="00703020">
        <w:trPr>
          <w:trHeight w:val="420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C0F98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F213E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19.21 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B3E5D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kern w:val="0"/>
                <w:sz w:val="15"/>
                <w:szCs w:val="15"/>
              </w:rPr>
              <w:t>(2R)-3-(3,4-dihydroxyphenyl)-2-[(Z)-3-(3,4-dihydroxyphenyl)acryloyl]oxy-propionic acid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42C69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18H16O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87B95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359.0774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9C8E3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-H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C8A6D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0.5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748E5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7058389.3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4561A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Danshen</w:t>
            </w:r>
          </w:p>
        </w:tc>
      </w:tr>
      <w:tr w:rsidR="00C41B8F" w:rsidRPr="00C41B8F" w14:paraId="280C81B8" w14:textId="77777777" w:rsidTr="00703020">
        <w:trPr>
          <w:trHeight w:val="210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59BAD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1F311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19.24 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6CE5B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kern w:val="0"/>
                <w:sz w:val="15"/>
                <w:szCs w:val="15"/>
              </w:rPr>
              <w:t>Cinarina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76A93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25H24O1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06A5B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515.1188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D26E9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-H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A8A3E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1.4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63EF2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42062.4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99C43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iwujia</w:t>
            </w:r>
          </w:p>
        </w:tc>
      </w:tr>
      <w:tr w:rsidR="00C41B8F" w:rsidRPr="00C41B8F" w14:paraId="0888AFD9" w14:textId="77777777" w:rsidTr="00703020">
        <w:trPr>
          <w:trHeight w:val="220"/>
        </w:trPr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93F59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FE217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19.54 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71855D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kern w:val="0"/>
                <w:sz w:val="15"/>
                <w:szCs w:val="15"/>
              </w:rPr>
              <w:t>Zedoarolide B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63F0A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15H22O5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D3F05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281.1394 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77B3B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-H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F6D29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0.2 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B98DD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2467.1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3F708" w14:textId="77777777" w:rsidR="00C41B8F" w:rsidRPr="00C41B8F" w:rsidRDefault="00C41B8F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C41B8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Yujin</w:t>
            </w:r>
          </w:p>
        </w:tc>
      </w:tr>
    </w:tbl>
    <w:p w14:paraId="5737E4EE" w14:textId="12ACAA61" w:rsidR="007E1B22" w:rsidRPr="00C41B8F" w:rsidRDefault="007E1B22" w:rsidP="005F7B3E">
      <w:pPr>
        <w:adjustRightInd w:val="0"/>
        <w:snapToGrid w:val="0"/>
        <w:rPr>
          <w:rFonts w:ascii="Times New Roman" w:hAnsi="Times New Roman"/>
        </w:rPr>
      </w:pPr>
    </w:p>
    <w:p w14:paraId="0C394615" w14:textId="7EBA71BC" w:rsidR="005F7B3E" w:rsidRPr="00D07F34" w:rsidRDefault="005F7B3E" w:rsidP="005F7B3E">
      <w:pPr>
        <w:adjustRightInd w:val="0"/>
        <w:snapToGrid w:val="0"/>
        <w:rPr>
          <w:rFonts w:ascii="Times New Roman" w:hAnsi="Times New Roman"/>
          <w:color w:val="000000"/>
          <w:sz w:val="24"/>
          <w:szCs w:val="24"/>
        </w:rPr>
      </w:pPr>
      <w:r w:rsidRPr="00D07F34">
        <w:rPr>
          <w:rFonts w:ascii="Times New Roman" w:hAnsi="Times New Roman"/>
          <w:sz w:val="24"/>
          <w:szCs w:val="24"/>
        </w:rPr>
        <w:lastRenderedPageBreak/>
        <w:t>Supplementary</w:t>
      </w:r>
      <w:r w:rsidRPr="00D07F34">
        <w:rPr>
          <w:rFonts w:ascii="Times New Roman" w:hAnsi="Times New Roman"/>
          <w:color w:val="000000"/>
          <w:sz w:val="24"/>
          <w:szCs w:val="24"/>
        </w:rPr>
        <w:t xml:space="preserve"> Table 2 (</w:t>
      </w:r>
      <w:r w:rsidRPr="00D07F34">
        <w:rPr>
          <w:rFonts w:ascii="Times New Roman" w:hAnsi="Times New Roman"/>
          <w:i/>
          <w:iCs/>
          <w:color w:val="000000"/>
          <w:sz w:val="24"/>
          <w:szCs w:val="24"/>
        </w:rPr>
        <w:t>continued</w:t>
      </w:r>
      <w:r w:rsidRPr="00D07F34">
        <w:rPr>
          <w:rFonts w:ascii="Times New Roman" w:hAnsi="Times New Roman"/>
          <w:color w:val="000000"/>
          <w:sz w:val="24"/>
          <w:szCs w:val="24"/>
        </w:rPr>
        <w:t>)</w:t>
      </w:r>
    </w:p>
    <w:tbl>
      <w:tblPr>
        <w:tblW w:w="9160" w:type="dxa"/>
        <w:tblInd w:w="-284" w:type="dxa"/>
        <w:tblLook w:val="04A0" w:firstRow="1" w:lastRow="0" w:firstColumn="1" w:lastColumn="0" w:noHBand="0" w:noVBand="1"/>
      </w:tblPr>
      <w:tblGrid>
        <w:gridCol w:w="441"/>
        <w:gridCol w:w="554"/>
        <w:gridCol w:w="3359"/>
        <w:gridCol w:w="983"/>
        <w:gridCol w:w="779"/>
        <w:gridCol w:w="716"/>
        <w:gridCol w:w="583"/>
        <w:gridCol w:w="1004"/>
        <w:gridCol w:w="741"/>
      </w:tblGrid>
      <w:tr w:rsidR="00C41B8F" w:rsidRPr="005F7B3E" w14:paraId="462D6975" w14:textId="77777777" w:rsidTr="00703020">
        <w:trPr>
          <w:trHeight w:val="420"/>
        </w:trPr>
        <w:tc>
          <w:tcPr>
            <w:tcW w:w="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37DA8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o.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A84144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RT</w:t>
            </w: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br/>
              <w:t>(min)</w:t>
            </w:r>
          </w:p>
        </w:tc>
        <w:tc>
          <w:tcPr>
            <w:tcW w:w="3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DCA020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kern w:val="0"/>
                <w:sz w:val="15"/>
                <w:szCs w:val="15"/>
              </w:rPr>
              <w:t>Name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7C970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Formula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7910C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/z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45E83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Adducts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2AA9D2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Error </w:t>
            </w: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br/>
              <w:t>(ppm)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1BC26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Instensity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BD600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Origin</w:t>
            </w:r>
          </w:p>
        </w:tc>
      </w:tr>
      <w:tr w:rsidR="00C41B8F" w:rsidRPr="005F7B3E" w14:paraId="770C305F" w14:textId="77777777" w:rsidTr="00703020">
        <w:trPr>
          <w:trHeight w:val="21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394D4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1755C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19.97 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03D4A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kern w:val="0"/>
                <w:sz w:val="15"/>
                <w:szCs w:val="15"/>
              </w:rPr>
              <w:t>luteolin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C04E4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15H10O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483D6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285.0405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25687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-H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E2BD9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0.0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4DD26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1270.5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4F948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Danshen</w:t>
            </w:r>
          </w:p>
        </w:tc>
      </w:tr>
      <w:tr w:rsidR="00C41B8F" w:rsidRPr="005F7B3E" w14:paraId="47562E24" w14:textId="77777777" w:rsidTr="00703020">
        <w:trPr>
          <w:trHeight w:val="21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897F6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A7E20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20.22 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256F96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kern w:val="0"/>
                <w:sz w:val="15"/>
                <w:szCs w:val="15"/>
              </w:rPr>
              <w:t>salvianolic acid g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69ECB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18H12O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6884A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341.0647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78813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+H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C3138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2.7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915E6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71758.9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9E940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Danshen</w:t>
            </w:r>
          </w:p>
        </w:tc>
      </w:tr>
      <w:tr w:rsidR="00C41B8F" w:rsidRPr="005F7B3E" w14:paraId="0BF4CA52" w14:textId="77777777" w:rsidTr="00703020">
        <w:trPr>
          <w:trHeight w:val="21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4F883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EA6D6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20.25 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33323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kern w:val="0"/>
                <w:sz w:val="15"/>
                <w:szCs w:val="15"/>
              </w:rPr>
              <w:t>salvianolic acid 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DA5EC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36H30O1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33144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717.1467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5D213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-H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8EA9C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0.8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D35FD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5402565.1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D2A84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Danshen</w:t>
            </w:r>
          </w:p>
        </w:tc>
      </w:tr>
      <w:tr w:rsidR="00C41B8F" w:rsidRPr="005F7B3E" w14:paraId="7736EE1A" w14:textId="77777777" w:rsidTr="00703020">
        <w:trPr>
          <w:trHeight w:val="21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26063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8A36F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20.26 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E2C1A0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kern w:val="0"/>
                <w:sz w:val="15"/>
                <w:szCs w:val="15"/>
              </w:rPr>
              <w:t>salvianolic acid b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AEAF9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36H30O1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50FBF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741.1406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A028D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+H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0D848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2.8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5FBC6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60084.8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8CEEC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Danshen</w:t>
            </w:r>
          </w:p>
        </w:tc>
      </w:tr>
      <w:tr w:rsidR="00C41B8F" w:rsidRPr="005F7B3E" w14:paraId="0C2A7A5A" w14:textId="77777777" w:rsidTr="00703020">
        <w:trPr>
          <w:trHeight w:val="21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94865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B025D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20.29 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6820D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kern w:val="0"/>
                <w:sz w:val="15"/>
                <w:szCs w:val="15"/>
              </w:rPr>
              <w:t>lithospermic acid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80583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27H22O1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855CB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537.1043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03977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-H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979A6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0.9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CB2F7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22429.3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A8985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Danshen</w:t>
            </w:r>
          </w:p>
        </w:tc>
      </w:tr>
      <w:tr w:rsidR="00C41B8F" w:rsidRPr="005F7B3E" w14:paraId="2B5AEE00" w14:textId="77777777" w:rsidTr="00703020">
        <w:trPr>
          <w:trHeight w:val="21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489AA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216B9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20.43 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E9A7D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kern w:val="0"/>
                <w:sz w:val="15"/>
                <w:szCs w:val="15"/>
              </w:rPr>
              <w:t>isoimperatorin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97ABD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16H14O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66984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269.0819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AEA61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-H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E8E23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0.1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FBB25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3394.0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B3987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Danshen</w:t>
            </w:r>
          </w:p>
        </w:tc>
      </w:tr>
      <w:tr w:rsidR="00C41B8F" w:rsidRPr="005F7B3E" w14:paraId="313AFFF8" w14:textId="77777777" w:rsidTr="00703020">
        <w:trPr>
          <w:trHeight w:val="21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93683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D287E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20.73 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E728A4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kern w:val="0"/>
                <w:sz w:val="15"/>
                <w:szCs w:val="15"/>
              </w:rPr>
              <w:t>Melafolon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EDE43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22H24O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1A382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401.1584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A6CAC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+H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7D009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2.7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4C30A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029512.0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AFAF9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iwujia</w:t>
            </w:r>
          </w:p>
        </w:tc>
      </w:tr>
      <w:tr w:rsidR="00C41B8F" w:rsidRPr="005F7B3E" w14:paraId="2D44F350" w14:textId="77777777" w:rsidTr="00703020">
        <w:trPr>
          <w:trHeight w:val="42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A9AF2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70530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20.94 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EE306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kern w:val="0"/>
                <w:sz w:val="15"/>
                <w:szCs w:val="15"/>
              </w:rPr>
              <w:t>1-(4-hydroxy-3-methoxyphenyl)-7-(4-hydroxyphenyl)heptane-3,5-dion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815D4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20H22O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A25C7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341.1391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8333D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-H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26CDF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0.9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78C51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9643.3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EC915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Yujin</w:t>
            </w:r>
          </w:p>
        </w:tc>
      </w:tr>
      <w:tr w:rsidR="00C41B8F" w:rsidRPr="005F7B3E" w14:paraId="66EEC6D4" w14:textId="77777777" w:rsidTr="00703020">
        <w:trPr>
          <w:trHeight w:val="21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6FEE2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CEE21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21.24 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85382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kern w:val="0"/>
                <w:sz w:val="15"/>
                <w:szCs w:val="15"/>
              </w:rPr>
              <w:t>(Z)-3,4-Dimethoxycinnamic acid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8952A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11H12O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F5EAD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207.0657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FD46A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-H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49784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2.7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54E7C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6034.0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0D958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Shanzha</w:t>
            </w:r>
          </w:p>
        </w:tc>
      </w:tr>
      <w:tr w:rsidR="00C41B8F" w:rsidRPr="005F7B3E" w14:paraId="1A69524A" w14:textId="77777777" w:rsidTr="00703020">
        <w:trPr>
          <w:trHeight w:val="21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EA641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6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CF363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21.47 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220CD6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kern w:val="0"/>
                <w:sz w:val="15"/>
                <w:szCs w:val="15"/>
              </w:rPr>
              <w:t>Monomethyl lithospermat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32890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28H24O1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7E659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553.1329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C8321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+H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F5591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2.1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27E95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857590.7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EEAF9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Danshen</w:t>
            </w:r>
          </w:p>
        </w:tc>
      </w:tr>
      <w:tr w:rsidR="00C41B8F" w:rsidRPr="005F7B3E" w14:paraId="18FC5072" w14:textId="77777777" w:rsidTr="00703020">
        <w:trPr>
          <w:trHeight w:val="42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68FDD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6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9E6DB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21.71 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A23AA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kern w:val="0"/>
                <w:sz w:val="15"/>
                <w:szCs w:val="15"/>
              </w:rPr>
              <w:t>(3S,3aR,5S,6S,7aR)-5,6-dihydroxy-3,6-dimethyl-3,3a,4,5,7,7a-hexahydrobenzofuran-2-on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7353A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10H16O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1F7AA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199.0969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72FDE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-H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41BD5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3.3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C9F76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8322.0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E269E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aishao</w:t>
            </w:r>
          </w:p>
        </w:tc>
      </w:tr>
      <w:tr w:rsidR="00C41B8F" w:rsidRPr="005F7B3E" w14:paraId="0B6CE79E" w14:textId="77777777" w:rsidTr="00703020">
        <w:trPr>
          <w:trHeight w:val="21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6DF1C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6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A09C3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21.84 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580D1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kern w:val="0"/>
                <w:sz w:val="15"/>
                <w:szCs w:val="15"/>
              </w:rPr>
              <w:t>salvianolic acid n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B98E2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26H22O1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4F078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493.1141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9E151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-H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5C354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0.1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364B9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1950258.6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C0D08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Danshen</w:t>
            </w:r>
          </w:p>
        </w:tc>
      </w:tr>
      <w:tr w:rsidR="00C41B8F" w:rsidRPr="005F7B3E" w14:paraId="3849187D" w14:textId="77777777" w:rsidTr="00703020">
        <w:trPr>
          <w:trHeight w:val="21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E479A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6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DC96C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21.92 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4EC0E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kern w:val="0"/>
                <w:sz w:val="15"/>
                <w:szCs w:val="15"/>
              </w:rPr>
              <w:t>Pentagalloylglucos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0BB49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41H32O2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DD66D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939.1111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1DFD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-H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35FA1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0.2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892E7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8965710.4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8ABF0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aishao</w:t>
            </w:r>
          </w:p>
        </w:tc>
      </w:tr>
      <w:tr w:rsidR="00C41B8F" w:rsidRPr="005F7B3E" w14:paraId="63DF01E5" w14:textId="77777777" w:rsidTr="00703020">
        <w:trPr>
          <w:trHeight w:val="21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D4860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6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E8A54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21.96 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D913C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kern w:val="0"/>
                <w:sz w:val="15"/>
                <w:szCs w:val="15"/>
              </w:rPr>
              <w:t>apigenin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960AC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15H10O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E70F7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269.0458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07C56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-H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EC974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0.9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35BA8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9503.6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000E5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Danshen</w:t>
            </w:r>
          </w:p>
        </w:tc>
      </w:tr>
      <w:tr w:rsidR="00C41B8F" w:rsidRPr="005F7B3E" w14:paraId="38F4E8E3" w14:textId="77777777" w:rsidTr="00703020">
        <w:trPr>
          <w:trHeight w:val="21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88A93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6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933A5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22.04 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F1FB9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kern w:val="0"/>
                <w:sz w:val="15"/>
                <w:szCs w:val="15"/>
              </w:rPr>
              <w:t>Calebin-A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0F3CB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21H20O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588B1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383.1140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9AEE5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-H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72A56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1.1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FDFFE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974.6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0BB79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Yujin</w:t>
            </w:r>
          </w:p>
        </w:tc>
      </w:tr>
      <w:tr w:rsidR="00C41B8F" w:rsidRPr="005F7B3E" w14:paraId="378BF89D" w14:textId="77777777" w:rsidTr="00703020">
        <w:trPr>
          <w:trHeight w:val="21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7190B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6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886E7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22.14 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BFF79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kern w:val="0"/>
                <w:sz w:val="15"/>
                <w:szCs w:val="15"/>
              </w:rPr>
              <w:t>9'-Methyl lithospermate B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4773C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37H32O1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F0E11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731.1623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B70C6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-H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24A86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0.7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1D46A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804060.2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EC944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Danshen</w:t>
            </w:r>
          </w:p>
        </w:tc>
      </w:tr>
      <w:tr w:rsidR="00C41B8F" w:rsidRPr="005F7B3E" w14:paraId="575047E9" w14:textId="77777777" w:rsidTr="00703020">
        <w:trPr>
          <w:trHeight w:val="21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D80BF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6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0CD77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22.29 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74345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kern w:val="0"/>
                <w:sz w:val="15"/>
                <w:szCs w:val="15"/>
              </w:rPr>
              <w:t>Quercetin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C7D44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15H10O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E7350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301.0352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ACD8F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-H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CA669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0.5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90494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076131.8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1741C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Shanzha</w:t>
            </w:r>
          </w:p>
        </w:tc>
      </w:tr>
      <w:tr w:rsidR="00C41B8F" w:rsidRPr="005F7B3E" w14:paraId="3CC0044F" w14:textId="77777777" w:rsidTr="00703020">
        <w:trPr>
          <w:trHeight w:val="21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3AB82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6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76959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23.18 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D17458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kern w:val="0"/>
                <w:sz w:val="15"/>
                <w:szCs w:val="15"/>
              </w:rPr>
              <w:t>isosalvianolic acid c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914DC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26H20O1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1FAF1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493.1121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4B0D1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+H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FFD6B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1.6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9D441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63668.6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0880C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Danshen</w:t>
            </w:r>
          </w:p>
        </w:tc>
      </w:tr>
      <w:tr w:rsidR="00C41B8F" w:rsidRPr="005F7B3E" w14:paraId="0A17E4DB" w14:textId="77777777" w:rsidTr="00703020">
        <w:trPr>
          <w:trHeight w:val="21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21D46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6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9C05A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23.22 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4FFD4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kern w:val="0"/>
                <w:sz w:val="15"/>
                <w:szCs w:val="15"/>
              </w:rPr>
              <w:t>benzoyl paeoniflorin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75EA1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30H32O1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60EA4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583.1826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CA6B6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-H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454A2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0.8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F8D63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91215.7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FF432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aishao</w:t>
            </w:r>
          </w:p>
        </w:tc>
      </w:tr>
      <w:tr w:rsidR="00C41B8F" w:rsidRPr="005F7B3E" w14:paraId="4B4C2B59" w14:textId="77777777" w:rsidTr="00703020">
        <w:trPr>
          <w:trHeight w:val="21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34BFF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7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75671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23.49 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C20F8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kern w:val="0"/>
                <w:sz w:val="15"/>
                <w:szCs w:val="15"/>
              </w:rPr>
              <w:t>Zedoarol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97D7F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15H18O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03BD6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245.1180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4849E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-H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06F40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1.2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8B986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1080.2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22A44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Yujin</w:t>
            </w:r>
          </w:p>
        </w:tc>
      </w:tr>
      <w:tr w:rsidR="00C41B8F" w:rsidRPr="005F7B3E" w14:paraId="25439B34" w14:textId="77777777" w:rsidTr="00703020">
        <w:trPr>
          <w:trHeight w:val="21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7DB76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7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B0772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23.66 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9887D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kern w:val="0"/>
                <w:sz w:val="15"/>
                <w:szCs w:val="15"/>
              </w:rPr>
              <w:t>Pinen-10-yl vicianosid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608B7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21H34O1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91E23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445.2075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5ED66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-H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11CE0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1.0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D8767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688791.8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065F0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aishao</w:t>
            </w:r>
          </w:p>
        </w:tc>
      </w:tr>
      <w:tr w:rsidR="00C41B8F" w:rsidRPr="005F7B3E" w14:paraId="624D16C5" w14:textId="77777777" w:rsidTr="00703020">
        <w:trPr>
          <w:trHeight w:val="21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5ECC3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7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8CAA2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23.96 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281DE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kern w:val="0"/>
                <w:sz w:val="15"/>
                <w:szCs w:val="15"/>
              </w:rPr>
              <w:t>(Z)-(1S,5R)-β-Pinen-10-yl-β-vicianosid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CF365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21H34O1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24A0D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445.2075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F9ED3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-H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CF724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1.0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20EE5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935271.9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259D5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aishao</w:t>
            </w:r>
          </w:p>
        </w:tc>
      </w:tr>
      <w:tr w:rsidR="00C41B8F" w:rsidRPr="005F7B3E" w14:paraId="6C2C3585" w14:textId="77777777" w:rsidTr="00703020">
        <w:trPr>
          <w:trHeight w:val="21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F6DF7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7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A73DF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24.22 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9C155E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kern w:val="0"/>
                <w:sz w:val="15"/>
                <w:szCs w:val="15"/>
              </w:rPr>
              <w:t>turmeronol A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C8B71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15H20O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E5528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233.1531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5909D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+H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98989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2.3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E36F1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15502.7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EA427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Yujin</w:t>
            </w:r>
          </w:p>
        </w:tc>
      </w:tr>
      <w:tr w:rsidR="00C41B8F" w:rsidRPr="005F7B3E" w14:paraId="4F93E5E2" w14:textId="77777777" w:rsidTr="00703020">
        <w:trPr>
          <w:trHeight w:val="21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E28D9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7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1FEA5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24.45 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2FCD8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kern w:val="0"/>
                <w:sz w:val="15"/>
                <w:szCs w:val="15"/>
              </w:rPr>
              <w:t>sesamin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AE2E1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20H18O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EA7AE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353.1034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3A529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-H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405C3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0.9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DEAF3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208.9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B2F56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iwujia</w:t>
            </w:r>
          </w:p>
        </w:tc>
      </w:tr>
      <w:tr w:rsidR="00C41B8F" w:rsidRPr="005F7B3E" w14:paraId="68B27F64" w14:textId="77777777" w:rsidTr="00703020">
        <w:trPr>
          <w:trHeight w:val="21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701AA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7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7CC8B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24.55 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EDF05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kern w:val="0"/>
                <w:sz w:val="15"/>
                <w:szCs w:val="15"/>
              </w:rPr>
              <w:t>(-)-Epicatechin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E734C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15H14O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9F218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289.0717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94123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-H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49AF4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0.1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9682B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07520.3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E182F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Shanzha</w:t>
            </w:r>
          </w:p>
        </w:tc>
      </w:tr>
      <w:tr w:rsidR="00C41B8F" w:rsidRPr="005F7B3E" w14:paraId="74C3A843" w14:textId="77777777" w:rsidTr="00703020">
        <w:trPr>
          <w:trHeight w:val="21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E01A3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7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189AE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25.48 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BAC48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kern w:val="0"/>
                <w:sz w:val="15"/>
                <w:szCs w:val="15"/>
              </w:rPr>
              <w:t>salvianolic acid c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D185A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26H20O1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C1881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491.0984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4BE3E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-H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31EE5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0.1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5373E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130008.2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52FB3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Danshen</w:t>
            </w:r>
          </w:p>
        </w:tc>
      </w:tr>
      <w:tr w:rsidR="00C41B8F" w:rsidRPr="005F7B3E" w14:paraId="0D5767F6" w14:textId="77777777" w:rsidTr="00703020">
        <w:trPr>
          <w:trHeight w:val="21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B0210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7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ACCB2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25.49 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B9AF0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kern w:val="0"/>
                <w:sz w:val="15"/>
                <w:szCs w:val="15"/>
              </w:rPr>
              <w:t>Curcumenolactone C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3AD99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15H20O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79A33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263.1288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38BA4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-H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0E8D2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0.3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09CC1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9332.8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A5123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Yujin</w:t>
            </w:r>
          </w:p>
        </w:tc>
      </w:tr>
      <w:tr w:rsidR="00C41B8F" w:rsidRPr="005F7B3E" w14:paraId="5183E080" w14:textId="77777777" w:rsidTr="00703020">
        <w:trPr>
          <w:trHeight w:val="21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BFD57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7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2DC8E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26.34 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84076F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kern w:val="0"/>
                <w:sz w:val="15"/>
                <w:szCs w:val="15"/>
              </w:rPr>
              <w:t>Neoprocurcumenol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DEA9E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15H22O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E7933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235.1688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C9682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+H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6D22B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1.8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98666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000880.4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5DB88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Yujin</w:t>
            </w:r>
          </w:p>
        </w:tc>
      </w:tr>
      <w:tr w:rsidR="00C41B8F" w:rsidRPr="005F7B3E" w14:paraId="7DA55A00" w14:textId="77777777" w:rsidTr="00703020">
        <w:trPr>
          <w:trHeight w:val="21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85E26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7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0B4DE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27.08 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37730D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kern w:val="0"/>
                <w:sz w:val="15"/>
                <w:szCs w:val="15"/>
              </w:rPr>
              <w:t>Isoprocurcumenol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5A1B9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15H22O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A148C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235.1688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2E646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+H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8D3BD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2.0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FB801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851528.2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2B6A3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Yujin</w:t>
            </w:r>
          </w:p>
        </w:tc>
      </w:tr>
      <w:tr w:rsidR="00C41B8F" w:rsidRPr="005F7B3E" w14:paraId="5B3F2CB7" w14:textId="77777777" w:rsidTr="00703020">
        <w:trPr>
          <w:trHeight w:val="21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A9ECC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8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AC80F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27.17 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9BA06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kern w:val="0"/>
                <w:sz w:val="15"/>
                <w:szCs w:val="15"/>
              </w:rPr>
              <w:t>neocryptotanshinone ii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2321A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17H18O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8D295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269.1183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36E60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-H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E4752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0.1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2E4BC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024.0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DF93C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Danshen</w:t>
            </w:r>
          </w:p>
        </w:tc>
      </w:tr>
      <w:tr w:rsidR="00C41B8F" w:rsidRPr="005F7B3E" w14:paraId="29AE5614" w14:textId="77777777" w:rsidTr="00703020">
        <w:trPr>
          <w:trHeight w:val="21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351FB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8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CDA6F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27.47 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49C67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kern w:val="0"/>
                <w:sz w:val="15"/>
                <w:szCs w:val="15"/>
              </w:rPr>
              <w:t>Gibberellin A2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11195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19H22O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C45C3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361.1295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D325D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-H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20288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0.7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81910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510.5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645BE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aishao</w:t>
            </w:r>
          </w:p>
        </w:tc>
      </w:tr>
      <w:tr w:rsidR="00C41B8F" w:rsidRPr="005F7B3E" w14:paraId="08DAA852" w14:textId="77777777" w:rsidTr="00703020">
        <w:trPr>
          <w:trHeight w:val="21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8FEC1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8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20282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27.57 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E7319C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kern w:val="0"/>
                <w:sz w:val="15"/>
                <w:szCs w:val="15"/>
              </w:rPr>
              <w:t>4-methylenemiltiron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6F53B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18H18O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A9DD0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267.1375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53C68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+H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B47C1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1.8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CBF8F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964.8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DA1F3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Danshen</w:t>
            </w:r>
          </w:p>
        </w:tc>
      </w:tr>
      <w:tr w:rsidR="00C41B8F" w:rsidRPr="005F7B3E" w14:paraId="16B08584" w14:textId="77777777" w:rsidTr="00703020">
        <w:trPr>
          <w:trHeight w:val="21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7F861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8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0699E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29.00 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60BE12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kern w:val="0"/>
                <w:sz w:val="15"/>
                <w:szCs w:val="15"/>
              </w:rPr>
              <w:t>Procurcumenol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8930D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15H22O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E43BE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235.1689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9D10C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+H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5B178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1.6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628F3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74876.1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DE2BF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Yujin</w:t>
            </w:r>
          </w:p>
        </w:tc>
      </w:tr>
      <w:tr w:rsidR="00C41B8F" w:rsidRPr="005F7B3E" w14:paraId="218B1B94" w14:textId="77777777" w:rsidTr="00703020">
        <w:trPr>
          <w:trHeight w:val="21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EE16A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8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A456C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29.20 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E616A0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kern w:val="0"/>
                <w:sz w:val="15"/>
                <w:szCs w:val="15"/>
              </w:rPr>
              <w:t>Dihydrocurcumenon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EE285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15H24O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505D3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237.1844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D2CA6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+H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68A3C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2.3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206E5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39405.4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F7D00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Yujin</w:t>
            </w:r>
          </w:p>
        </w:tc>
      </w:tr>
      <w:tr w:rsidR="00C41B8F" w:rsidRPr="005F7B3E" w14:paraId="4469E821" w14:textId="77777777" w:rsidTr="00703020">
        <w:trPr>
          <w:trHeight w:val="21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DC78B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8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D03F9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29.20 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1E57A0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kern w:val="0"/>
                <w:sz w:val="15"/>
                <w:szCs w:val="15"/>
              </w:rPr>
              <w:t>Germacron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46BBD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15H22O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630F6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219.1740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13E82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+H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7E5DB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1.7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9DA3A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904353.7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5AA7B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Yujin</w:t>
            </w:r>
          </w:p>
        </w:tc>
      </w:tr>
      <w:tr w:rsidR="00C41B8F" w:rsidRPr="005F7B3E" w14:paraId="5B36D862" w14:textId="77777777" w:rsidTr="00703020">
        <w:trPr>
          <w:trHeight w:val="21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B23B7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8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5E246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29.31 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165327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kern w:val="0"/>
                <w:sz w:val="15"/>
                <w:szCs w:val="15"/>
              </w:rPr>
              <w:t>1,5-Bis(4-hydroxy-3-methoxyphenyl)-1,4-pentadien-3-on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0A9BA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19H18O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C2500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349.1035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46870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+H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758D8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3.4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82D3D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36273.8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C3DAC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Yujin</w:t>
            </w:r>
          </w:p>
        </w:tc>
      </w:tr>
      <w:tr w:rsidR="00C41B8F" w:rsidRPr="005F7B3E" w14:paraId="4FFC3443" w14:textId="77777777" w:rsidTr="00703020">
        <w:trPr>
          <w:trHeight w:val="21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80CD4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8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10A11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29.33 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DBFAFA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kern w:val="0"/>
                <w:sz w:val="15"/>
                <w:szCs w:val="15"/>
              </w:rPr>
              <w:t>miltionone I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829A0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19H20O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1D30A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313.1427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A0078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+H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0F3A2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2.2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F4108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4359.9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E85B5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Danshen</w:t>
            </w:r>
          </w:p>
        </w:tc>
      </w:tr>
      <w:tr w:rsidR="00C41B8F" w:rsidRPr="005F7B3E" w14:paraId="76668F59" w14:textId="77777777" w:rsidTr="00703020">
        <w:trPr>
          <w:trHeight w:val="21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DE16F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8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E12CD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29.71 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41425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kern w:val="0"/>
                <w:sz w:val="15"/>
                <w:szCs w:val="15"/>
              </w:rPr>
              <w:t>curcumin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5A8D5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21H20O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AC19B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367.1182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22310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-H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7E8CB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1.5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A6E45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8297.2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4FB39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Yujin</w:t>
            </w:r>
          </w:p>
        </w:tc>
      </w:tr>
      <w:tr w:rsidR="00C41B8F" w:rsidRPr="005F7B3E" w14:paraId="73EEDA4A" w14:textId="77777777" w:rsidTr="00703020">
        <w:trPr>
          <w:trHeight w:val="21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3AC6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8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99812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29.89 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BB1B9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kern w:val="0"/>
                <w:sz w:val="15"/>
                <w:szCs w:val="15"/>
              </w:rPr>
              <w:t>1,2,5,6-tetrahydrotanshinon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DCF1D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18H16O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F5B42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279.1025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CD701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-H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12E03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0.8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EEB40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00.8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3DF00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Danshen</w:t>
            </w:r>
          </w:p>
        </w:tc>
      </w:tr>
      <w:tr w:rsidR="00C41B8F" w:rsidRPr="005F7B3E" w14:paraId="411501C2" w14:textId="77777777" w:rsidTr="00703020">
        <w:trPr>
          <w:trHeight w:val="21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93A2D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9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99C67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29.94 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71DCE7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kern w:val="0"/>
                <w:sz w:val="15"/>
                <w:szCs w:val="15"/>
              </w:rPr>
              <w:t>Furanogermenon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480AE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15H20O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9693B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233.1531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6C3FD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+H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9ACA7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2.3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18A83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5383.5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BA991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Yujin</w:t>
            </w:r>
          </w:p>
        </w:tc>
      </w:tr>
      <w:tr w:rsidR="00C41B8F" w:rsidRPr="005F7B3E" w14:paraId="51862CA7" w14:textId="77777777" w:rsidTr="00703020">
        <w:trPr>
          <w:trHeight w:val="21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14066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9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0697E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30.20 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BB17C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kern w:val="0"/>
                <w:sz w:val="15"/>
                <w:szCs w:val="15"/>
              </w:rPr>
              <w:t>neocryptotanshinon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4AA0D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19H22O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CA3EB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313.1444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93720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-H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4AEC6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0.5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1CE34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990089.9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0666D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Danshen</w:t>
            </w:r>
          </w:p>
        </w:tc>
      </w:tr>
      <w:tr w:rsidR="00C41B8F" w:rsidRPr="005F7B3E" w14:paraId="7698CC44" w14:textId="77777777" w:rsidTr="00703020">
        <w:trPr>
          <w:trHeight w:val="21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BE055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9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9D24D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30.29 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55C15E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kern w:val="0"/>
                <w:sz w:val="15"/>
                <w:szCs w:val="15"/>
              </w:rPr>
              <w:t>Cadalenequinon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8147B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15H16O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68AA6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229.1218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1E596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+H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178D1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2.3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4D527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228971.7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1E9F1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Yujin</w:t>
            </w:r>
          </w:p>
        </w:tc>
      </w:tr>
      <w:tr w:rsidR="00C41B8F" w:rsidRPr="005F7B3E" w14:paraId="4ADDB92D" w14:textId="77777777" w:rsidTr="00703020">
        <w:trPr>
          <w:trHeight w:val="21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14782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9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13B58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30.67 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CE4EC7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kern w:val="0"/>
                <w:sz w:val="15"/>
                <w:szCs w:val="15"/>
              </w:rPr>
              <w:t>przewaquinone c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0D76B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18H16O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52DBE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297.1115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88DE3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+H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842AF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2.2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33248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2255.5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CADA0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Danshen</w:t>
            </w:r>
          </w:p>
        </w:tc>
      </w:tr>
      <w:tr w:rsidR="00C41B8F" w:rsidRPr="005F7B3E" w14:paraId="046FCD78" w14:textId="77777777" w:rsidTr="00703020">
        <w:trPr>
          <w:trHeight w:val="21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5DC79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9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7E1BA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30.94 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5B7942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kern w:val="0"/>
                <w:sz w:val="15"/>
                <w:szCs w:val="15"/>
              </w:rPr>
              <w:t>Octahydrocurcumin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7A6E6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21H28O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AC229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399.1774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77B6F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+Na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71150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1.2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0088D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9075.2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4BE93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Yujin</w:t>
            </w:r>
          </w:p>
        </w:tc>
      </w:tr>
      <w:tr w:rsidR="00C41B8F" w:rsidRPr="005F7B3E" w14:paraId="58DC4306" w14:textId="77777777" w:rsidTr="00703020">
        <w:trPr>
          <w:trHeight w:val="21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A33AF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9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D9829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30.99 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936A0F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kern w:val="0"/>
                <w:sz w:val="15"/>
                <w:szCs w:val="15"/>
              </w:rPr>
              <w:t>1,2-Dihydrotanshinquinon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8A362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18H14O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0A996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279.1010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6C82B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+H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9E9F1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2.0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0B7F7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008669.3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E4A7C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Danshen</w:t>
            </w:r>
          </w:p>
        </w:tc>
      </w:tr>
      <w:tr w:rsidR="00C41B8F" w:rsidRPr="005F7B3E" w14:paraId="67749ECE" w14:textId="77777777" w:rsidTr="00703020">
        <w:trPr>
          <w:trHeight w:val="21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41E11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9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22055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31.26 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9F3286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kern w:val="0"/>
                <w:sz w:val="15"/>
                <w:szCs w:val="15"/>
              </w:rPr>
              <w:t>ar-turmeron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209C2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15H20O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D3177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217.1583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F81D7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+H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4E641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1.7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21A97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779529.7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2D791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Yujin</w:t>
            </w:r>
          </w:p>
        </w:tc>
      </w:tr>
      <w:tr w:rsidR="00C41B8F" w:rsidRPr="005F7B3E" w14:paraId="28438BAD" w14:textId="77777777" w:rsidTr="00703020">
        <w:trPr>
          <w:trHeight w:val="21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D2976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9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C91E6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32.18 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5EC1C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kern w:val="0"/>
                <w:sz w:val="15"/>
                <w:szCs w:val="15"/>
              </w:rPr>
              <w:t>7beta-Hydroxy-8,13-abietadiene-11,12-dion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FD9EB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20H28O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7EE00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315.1965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269D7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-H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3300D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0.4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73F7C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4119.5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B4CF1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Danshen</w:t>
            </w:r>
          </w:p>
        </w:tc>
      </w:tr>
      <w:tr w:rsidR="00C41B8F" w:rsidRPr="005F7B3E" w14:paraId="3EF9DB38" w14:textId="77777777" w:rsidTr="00703020">
        <w:trPr>
          <w:trHeight w:val="21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22252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9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B7FA6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32.23 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CF7AB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kern w:val="0"/>
                <w:sz w:val="15"/>
                <w:szCs w:val="15"/>
              </w:rPr>
              <w:t>przewalskin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63856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18H24O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BED38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271.1703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85D1A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-H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88D89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0.3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A6123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9960.3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D678A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Danshen</w:t>
            </w:r>
          </w:p>
        </w:tc>
      </w:tr>
      <w:tr w:rsidR="00C41B8F" w:rsidRPr="005F7B3E" w14:paraId="2B0D1705" w14:textId="77777777" w:rsidTr="00703020">
        <w:trPr>
          <w:trHeight w:val="21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BD521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9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C0809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32.27 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D3230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kern w:val="0"/>
                <w:sz w:val="15"/>
                <w:szCs w:val="15"/>
              </w:rPr>
              <w:t>13-Hydroxygermacron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B2B04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15H22O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DE82E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233.1542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1219A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-H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2D236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2.0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71D1C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49023.6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49D8E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Yujin</w:t>
            </w:r>
          </w:p>
        </w:tc>
      </w:tr>
      <w:tr w:rsidR="00C41B8F" w:rsidRPr="005F7B3E" w14:paraId="655A85D7" w14:textId="77777777" w:rsidTr="00703020">
        <w:trPr>
          <w:trHeight w:val="210"/>
        </w:trPr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8EAC4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333C7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32.44 </w:t>
            </w:r>
          </w:p>
        </w:tc>
        <w:tc>
          <w:tcPr>
            <w:tcW w:w="3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361337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kern w:val="0"/>
                <w:sz w:val="15"/>
                <w:szCs w:val="15"/>
              </w:rPr>
              <w:t>microstegiol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BE81E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20H26O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49726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297.1857 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754E2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-H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05844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1.0 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6ED69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0366.68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EC4A4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Danshen</w:t>
            </w:r>
          </w:p>
        </w:tc>
      </w:tr>
    </w:tbl>
    <w:p w14:paraId="51AA3740" w14:textId="77777777" w:rsidR="005F7B3E" w:rsidRPr="00C41B8F" w:rsidRDefault="005F7B3E" w:rsidP="005F7B3E">
      <w:pPr>
        <w:adjustRightInd w:val="0"/>
        <w:snapToGrid w:val="0"/>
        <w:rPr>
          <w:rFonts w:ascii="Times New Roman" w:hAnsi="Times New Roman"/>
          <w:color w:val="000000"/>
          <w:sz w:val="14"/>
          <w:szCs w:val="14"/>
        </w:rPr>
      </w:pPr>
    </w:p>
    <w:p w14:paraId="018A8D04" w14:textId="77777777" w:rsidR="005F7B3E" w:rsidRPr="00C41B8F" w:rsidRDefault="005F7B3E">
      <w:pPr>
        <w:widowControl/>
        <w:jc w:val="left"/>
        <w:rPr>
          <w:rFonts w:ascii="Times New Roman" w:hAnsi="Times New Roman"/>
          <w:color w:val="000000"/>
          <w:sz w:val="14"/>
          <w:szCs w:val="14"/>
        </w:rPr>
      </w:pPr>
      <w:r w:rsidRPr="00C41B8F">
        <w:rPr>
          <w:rFonts w:ascii="Times New Roman" w:hAnsi="Times New Roman"/>
          <w:color w:val="000000"/>
          <w:sz w:val="14"/>
          <w:szCs w:val="14"/>
        </w:rPr>
        <w:br w:type="page"/>
      </w:r>
    </w:p>
    <w:p w14:paraId="2BD72867" w14:textId="3F42D558" w:rsidR="00E52575" w:rsidRPr="00D07F34" w:rsidRDefault="00E52575" w:rsidP="00E52575">
      <w:pPr>
        <w:adjustRightInd w:val="0"/>
        <w:snapToGrid w:val="0"/>
        <w:rPr>
          <w:rFonts w:ascii="Times New Roman" w:hAnsi="Times New Roman"/>
          <w:color w:val="000000"/>
          <w:sz w:val="24"/>
          <w:szCs w:val="24"/>
        </w:rPr>
      </w:pPr>
      <w:bookmarkStart w:id="3" w:name="_Hlk200861725"/>
      <w:r w:rsidRPr="00D07F34">
        <w:rPr>
          <w:rFonts w:ascii="Times New Roman" w:hAnsi="Times New Roman"/>
          <w:sz w:val="24"/>
          <w:szCs w:val="24"/>
        </w:rPr>
        <w:lastRenderedPageBreak/>
        <w:t>Supplementary</w:t>
      </w:r>
      <w:r w:rsidRPr="00D07F34">
        <w:rPr>
          <w:rFonts w:ascii="Times New Roman" w:hAnsi="Times New Roman"/>
          <w:color w:val="000000"/>
          <w:sz w:val="24"/>
          <w:szCs w:val="24"/>
        </w:rPr>
        <w:t xml:space="preserve"> Table 3 (</w:t>
      </w:r>
      <w:r w:rsidRPr="00D07F34">
        <w:rPr>
          <w:rFonts w:ascii="Times New Roman" w:hAnsi="Times New Roman"/>
          <w:i/>
          <w:iCs/>
          <w:color w:val="000000"/>
          <w:sz w:val="24"/>
          <w:szCs w:val="24"/>
        </w:rPr>
        <w:t>continued</w:t>
      </w:r>
      <w:r w:rsidRPr="00D07F34">
        <w:rPr>
          <w:rFonts w:ascii="Times New Roman" w:hAnsi="Times New Roman"/>
          <w:color w:val="000000"/>
          <w:sz w:val="24"/>
          <w:szCs w:val="24"/>
        </w:rPr>
        <w:t>)</w:t>
      </w:r>
    </w:p>
    <w:tbl>
      <w:tblPr>
        <w:tblW w:w="9160" w:type="dxa"/>
        <w:tblInd w:w="-284" w:type="dxa"/>
        <w:tblLook w:val="04A0" w:firstRow="1" w:lastRow="0" w:firstColumn="1" w:lastColumn="0" w:noHBand="0" w:noVBand="1"/>
      </w:tblPr>
      <w:tblGrid>
        <w:gridCol w:w="441"/>
        <w:gridCol w:w="554"/>
        <w:gridCol w:w="3478"/>
        <w:gridCol w:w="908"/>
        <w:gridCol w:w="779"/>
        <w:gridCol w:w="716"/>
        <w:gridCol w:w="583"/>
        <w:gridCol w:w="960"/>
        <w:gridCol w:w="741"/>
      </w:tblGrid>
      <w:tr w:rsidR="00C41B8F" w:rsidRPr="005F7B3E" w14:paraId="3584DF2A" w14:textId="77777777" w:rsidTr="00703020">
        <w:trPr>
          <w:trHeight w:val="420"/>
        </w:trPr>
        <w:tc>
          <w:tcPr>
            <w:tcW w:w="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9499E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o.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8A1AEC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RT</w:t>
            </w: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br/>
              <w:t>(min)</w:t>
            </w:r>
          </w:p>
        </w:tc>
        <w:tc>
          <w:tcPr>
            <w:tcW w:w="3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37B87D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kern w:val="0"/>
                <w:sz w:val="15"/>
                <w:szCs w:val="15"/>
              </w:rPr>
              <w:t>Name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D4456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Formula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38889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/z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9BBD2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Adducts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E74F23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Error </w:t>
            </w: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br/>
              <w:t>(ppm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3E879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Instensity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A6658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Origin</w:t>
            </w:r>
          </w:p>
        </w:tc>
      </w:tr>
      <w:tr w:rsidR="005F7B3E" w:rsidRPr="005F7B3E" w14:paraId="1441C168" w14:textId="77777777" w:rsidTr="00703020">
        <w:trPr>
          <w:trHeight w:val="21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213A4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0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86786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32.53 </w:t>
            </w:r>
          </w:p>
        </w:tc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585D90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kern w:val="0"/>
                <w:sz w:val="15"/>
                <w:szCs w:val="15"/>
              </w:rPr>
              <w:t>tigogenin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A4E00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27H44O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F5D66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439.3196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ECE39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+Na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A3513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3.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307F9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356747.2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5AEDA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Danshen</w:t>
            </w:r>
          </w:p>
        </w:tc>
      </w:tr>
      <w:tr w:rsidR="005F7B3E" w:rsidRPr="005F7B3E" w14:paraId="10871A0E" w14:textId="77777777" w:rsidTr="00703020">
        <w:trPr>
          <w:trHeight w:val="21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56EF3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0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E34A6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32.71 </w:t>
            </w:r>
          </w:p>
        </w:tc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568C03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kern w:val="0"/>
                <w:sz w:val="15"/>
                <w:szCs w:val="15"/>
              </w:rPr>
              <w:t>salviolon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6226A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18H20O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2EF62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269.1532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66941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+H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0B69C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1.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A49E6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35.6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1E47B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Danshen</w:t>
            </w:r>
          </w:p>
        </w:tc>
      </w:tr>
      <w:tr w:rsidR="005F7B3E" w:rsidRPr="005F7B3E" w14:paraId="10187657" w14:textId="77777777" w:rsidTr="00703020">
        <w:trPr>
          <w:trHeight w:val="21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F369F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0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F39B1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32.84 </w:t>
            </w:r>
          </w:p>
        </w:tc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52387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kern w:val="0"/>
                <w:sz w:val="15"/>
                <w:szCs w:val="15"/>
              </w:rPr>
              <w:t>Palbinon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0BEEC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22H30O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92525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357.2070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2EC3C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-H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D93EF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0.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1255E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3863.0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37691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aishao</w:t>
            </w:r>
          </w:p>
        </w:tc>
      </w:tr>
      <w:tr w:rsidR="005F7B3E" w:rsidRPr="005F7B3E" w14:paraId="7000C979" w14:textId="77777777" w:rsidTr="00703020">
        <w:trPr>
          <w:trHeight w:val="21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09D08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0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502F1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32.89 </w:t>
            </w:r>
          </w:p>
        </w:tc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E9284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kern w:val="0"/>
                <w:sz w:val="15"/>
                <w:szCs w:val="15"/>
              </w:rPr>
              <w:t>Euscaphic acid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7D048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30H48O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E5483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487.3424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D172E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-H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F27A3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1.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06F95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6868167.5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57906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Danshen</w:t>
            </w:r>
          </w:p>
        </w:tc>
      </w:tr>
      <w:tr w:rsidR="005F7B3E" w:rsidRPr="005F7B3E" w14:paraId="4964ED4B" w14:textId="77777777" w:rsidTr="00703020">
        <w:trPr>
          <w:trHeight w:val="21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E0F2E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0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94B07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33.18 </w:t>
            </w:r>
          </w:p>
        </w:tc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013ED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kern w:val="0"/>
                <w:sz w:val="15"/>
                <w:szCs w:val="15"/>
              </w:rPr>
              <w:t>dihydrotanshinone I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93067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18H14O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2E04C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277.0868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38744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-H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93CBA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0.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BA3AD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21.8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32A91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Danshen</w:t>
            </w:r>
          </w:p>
        </w:tc>
      </w:tr>
      <w:tr w:rsidR="005F7B3E" w:rsidRPr="005F7B3E" w14:paraId="14E8D17A" w14:textId="77777777" w:rsidTr="00703020">
        <w:trPr>
          <w:trHeight w:val="21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03063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0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D0D25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33.20 </w:t>
            </w:r>
          </w:p>
        </w:tc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6E33B5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kern w:val="0"/>
                <w:sz w:val="15"/>
                <w:szCs w:val="15"/>
              </w:rPr>
              <w:t>tanshinone i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29CEA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18H12O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AA802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277.0853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C16E3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+H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6EB38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2.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A7445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03503.4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B6C5B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Danshen</w:t>
            </w:r>
          </w:p>
        </w:tc>
      </w:tr>
      <w:tr w:rsidR="005F7B3E" w:rsidRPr="005F7B3E" w14:paraId="1646E7AB" w14:textId="77777777" w:rsidTr="00703020">
        <w:trPr>
          <w:trHeight w:val="21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8F6CF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0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13399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33.69 </w:t>
            </w:r>
          </w:p>
        </w:tc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54A99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kern w:val="0"/>
                <w:sz w:val="15"/>
                <w:szCs w:val="15"/>
              </w:rPr>
              <w:t>deoxyneocryptotanshinon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BBD80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19H22O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1C352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297.1493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F0950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-H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52AE3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1.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B24BA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788.8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CBA60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Danshen</w:t>
            </w:r>
          </w:p>
        </w:tc>
      </w:tr>
      <w:tr w:rsidR="005F7B3E" w:rsidRPr="005F7B3E" w14:paraId="41588FF1" w14:textId="77777777" w:rsidTr="00703020">
        <w:trPr>
          <w:trHeight w:val="21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24916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0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AB326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33.71 </w:t>
            </w:r>
          </w:p>
        </w:tc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2790B2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kern w:val="0"/>
                <w:sz w:val="15"/>
                <w:szCs w:val="15"/>
              </w:rPr>
              <w:t>cryptotanshinon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6D8FA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19H20O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EC045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297.1478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2DB8D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+H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D8ACF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2.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31830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027044.8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3E657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Danshen</w:t>
            </w:r>
          </w:p>
        </w:tc>
      </w:tr>
      <w:tr w:rsidR="005F7B3E" w:rsidRPr="005F7B3E" w14:paraId="49EB8A18" w14:textId="77777777" w:rsidTr="00703020">
        <w:trPr>
          <w:trHeight w:val="21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6DF72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0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722E2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33.75 </w:t>
            </w:r>
          </w:p>
        </w:tc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D2055A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kern w:val="0"/>
                <w:sz w:val="15"/>
                <w:szCs w:val="15"/>
              </w:rPr>
              <w:t>Isotanshinone II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431F3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19H18O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D1276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295.1323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A3B3E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+H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F9576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2.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5A4D7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625.5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17ED4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Danshen</w:t>
            </w:r>
          </w:p>
        </w:tc>
      </w:tr>
      <w:tr w:rsidR="005F7B3E" w:rsidRPr="005F7B3E" w14:paraId="4F8F355F" w14:textId="77777777" w:rsidTr="00703020">
        <w:trPr>
          <w:trHeight w:val="21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D96F4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1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4FF7C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33.88 </w:t>
            </w:r>
          </w:p>
        </w:tc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3A00CD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kern w:val="0"/>
                <w:sz w:val="15"/>
                <w:szCs w:val="15"/>
              </w:rPr>
              <w:t>Przewaquinone 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DA0A0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19H18O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7E02F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311.1272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03E8C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+H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C41AC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1.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041E6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833.2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CC2EF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Danshen</w:t>
            </w:r>
          </w:p>
        </w:tc>
      </w:tr>
      <w:tr w:rsidR="005F7B3E" w:rsidRPr="005F7B3E" w14:paraId="3D2E6FAC" w14:textId="77777777" w:rsidTr="00703020">
        <w:trPr>
          <w:trHeight w:val="21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F6E0E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1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DE22F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33.97 </w:t>
            </w:r>
          </w:p>
        </w:tc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4AE969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kern w:val="0"/>
                <w:sz w:val="15"/>
                <w:szCs w:val="15"/>
              </w:rPr>
              <w:t>Glucosol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92DCC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30H48O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EBDFB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473.3628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B1BFA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+H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D1ED7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0.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4C97E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0157.5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2A0C5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Danshen</w:t>
            </w:r>
          </w:p>
        </w:tc>
      </w:tr>
      <w:tr w:rsidR="005F7B3E" w:rsidRPr="005F7B3E" w14:paraId="6D464CB4" w14:textId="77777777" w:rsidTr="00703020">
        <w:trPr>
          <w:trHeight w:val="21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EE59D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1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B807D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34.25 </w:t>
            </w:r>
          </w:p>
        </w:tc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D2E0E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kern w:val="0"/>
                <w:sz w:val="15"/>
                <w:szCs w:val="15"/>
              </w:rPr>
              <w:t>sugiol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C7F1E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20H28O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565EF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299.2014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458F8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-H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5DF17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0.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C234A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96976.2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28E9F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Danshen</w:t>
            </w:r>
          </w:p>
        </w:tc>
      </w:tr>
      <w:tr w:rsidR="005F7B3E" w:rsidRPr="005F7B3E" w14:paraId="431589C2" w14:textId="77777777" w:rsidTr="00703020">
        <w:trPr>
          <w:trHeight w:val="21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97D04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1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DE462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34.56 </w:t>
            </w:r>
          </w:p>
        </w:tc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F6CF3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kern w:val="0"/>
                <w:sz w:val="15"/>
                <w:szCs w:val="15"/>
              </w:rPr>
              <w:t>Chiisanogenin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38EF4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30H44O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FF6F7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483.3112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230C8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-H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63455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0.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28C40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489325.6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B5841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iwujia</w:t>
            </w:r>
          </w:p>
        </w:tc>
      </w:tr>
      <w:tr w:rsidR="005F7B3E" w:rsidRPr="005F7B3E" w14:paraId="4D47D119" w14:textId="77777777" w:rsidTr="00703020">
        <w:trPr>
          <w:trHeight w:val="21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2B0A5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1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F6342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35.06 </w:t>
            </w:r>
          </w:p>
        </w:tc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FD975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kern w:val="0"/>
                <w:sz w:val="15"/>
                <w:szCs w:val="15"/>
              </w:rPr>
              <w:t>Maslinic acid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6285C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30H48O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71681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471.3476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73ED6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-H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267C5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0.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3A3BD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28116.7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D8C30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Shanzha</w:t>
            </w:r>
          </w:p>
        </w:tc>
      </w:tr>
      <w:tr w:rsidR="005F7B3E" w:rsidRPr="005F7B3E" w14:paraId="0F72A225" w14:textId="77777777" w:rsidTr="00703020">
        <w:trPr>
          <w:trHeight w:val="21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D86BF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1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71EFD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35.43 </w:t>
            </w:r>
          </w:p>
        </w:tc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C7BF8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kern w:val="0"/>
                <w:sz w:val="15"/>
                <w:szCs w:val="15"/>
              </w:rPr>
              <w:t>Officinalic acid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CAB71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30H44O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9D96E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499.3064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72077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-H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51DFE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0.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C6BEC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65657.7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4FD9F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Shanzha</w:t>
            </w:r>
          </w:p>
        </w:tc>
      </w:tr>
      <w:tr w:rsidR="005F7B3E" w:rsidRPr="005F7B3E" w14:paraId="56510BDA" w14:textId="77777777" w:rsidTr="00703020">
        <w:trPr>
          <w:trHeight w:val="21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30FB4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1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E30F3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35.70 </w:t>
            </w:r>
          </w:p>
        </w:tc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E8BBD5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kern w:val="0"/>
                <w:sz w:val="15"/>
                <w:szCs w:val="15"/>
              </w:rPr>
              <w:t>3beta-Hydroxyoleana-11,13(18)-dien-28-oic acid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AC73F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30H46O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AB93E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455.3512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154F1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+H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47E17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1.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5F859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752829.2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52675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aishao</w:t>
            </w:r>
          </w:p>
        </w:tc>
      </w:tr>
      <w:tr w:rsidR="005F7B3E" w:rsidRPr="005F7B3E" w14:paraId="4103FC67" w14:textId="77777777" w:rsidTr="00703020">
        <w:trPr>
          <w:trHeight w:val="21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09C1F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1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24567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35.70 </w:t>
            </w:r>
          </w:p>
        </w:tc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1D48E0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kern w:val="0"/>
                <w:sz w:val="15"/>
                <w:szCs w:val="15"/>
              </w:rPr>
              <w:t>tanshinone ii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185A8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19H18O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12E0F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295.1321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0DFDA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+H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85EF9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2.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059CF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79455.7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25502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Danshen</w:t>
            </w:r>
          </w:p>
        </w:tc>
      </w:tr>
      <w:tr w:rsidR="005F7B3E" w:rsidRPr="005F7B3E" w14:paraId="2EAE3A65" w14:textId="77777777" w:rsidTr="00703020">
        <w:trPr>
          <w:trHeight w:val="21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6CA9E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1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7E904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36.15 </w:t>
            </w:r>
          </w:p>
        </w:tc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42FB38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kern w:val="0"/>
                <w:sz w:val="15"/>
                <w:szCs w:val="15"/>
              </w:rPr>
              <w:t>Linolenic acid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C7919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18H30O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E812F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279.2312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EBE65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+H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AE5C2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2.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D1EBD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62770.3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11BA4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Shanzha</w:t>
            </w:r>
          </w:p>
        </w:tc>
      </w:tr>
      <w:tr w:rsidR="005F7B3E" w:rsidRPr="005F7B3E" w14:paraId="2DE70BBD" w14:textId="77777777" w:rsidTr="00703020">
        <w:trPr>
          <w:trHeight w:val="21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30A08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1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4D0D7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36.77 </w:t>
            </w:r>
          </w:p>
        </w:tc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C8C5D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kern w:val="0"/>
                <w:sz w:val="15"/>
                <w:szCs w:val="15"/>
              </w:rPr>
              <w:t>Hederagenol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1B7D4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30H48O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63D5E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471.3476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D3B00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-H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D78F1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0.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59ED4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147721.6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AE66F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aishao</w:t>
            </w:r>
          </w:p>
        </w:tc>
      </w:tr>
      <w:tr w:rsidR="005F7B3E" w:rsidRPr="005F7B3E" w14:paraId="4532A131" w14:textId="77777777" w:rsidTr="00703020">
        <w:trPr>
          <w:trHeight w:val="21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A1C38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2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9398D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37.13 </w:t>
            </w:r>
          </w:p>
        </w:tc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81D2AD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kern w:val="0"/>
                <w:sz w:val="15"/>
                <w:szCs w:val="15"/>
              </w:rPr>
              <w:t>3-epicorosolic acid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C2BBC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30H48O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6B2ED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473.3619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AE997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+H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0283C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1.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47297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761715.4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D012B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Danshen</w:t>
            </w:r>
          </w:p>
        </w:tc>
      </w:tr>
      <w:tr w:rsidR="005F7B3E" w:rsidRPr="005F7B3E" w14:paraId="5BA577DA" w14:textId="77777777" w:rsidTr="00703020">
        <w:trPr>
          <w:trHeight w:val="21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EB515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2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5D021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37.57 </w:t>
            </w:r>
          </w:p>
        </w:tc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1E523C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kern w:val="0"/>
                <w:sz w:val="15"/>
                <w:szCs w:val="15"/>
              </w:rPr>
              <w:t>Fomefficinic Acid 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5B63D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33H48O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D3853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525.3549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68CCA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+H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3E38B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4.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D343F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8322.8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A37A4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Shanzha</w:t>
            </w:r>
          </w:p>
        </w:tc>
      </w:tr>
      <w:tr w:rsidR="005F7B3E" w:rsidRPr="005F7B3E" w14:paraId="06F2F859" w14:textId="77777777" w:rsidTr="00703020">
        <w:trPr>
          <w:trHeight w:val="84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3C7E6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2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8BD5D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37.77 </w:t>
            </w:r>
          </w:p>
        </w:tc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95678A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kern w:val="0"/>
                <w:sz w:val="15"/>
                <w:szCs w:val="15"/>
              </w:rPr>
              <w:t>(4aS,6aR,6aS,6bR,8aR,10S,12aR,14bS)-2,2,6a,6b,9,9,12a-heptamethyl-10-[(2S,3R,4S,5S)-3,4,5-trihydroxyoxan-2-yl]oxy-1,3,4,5,6,6a,7,8,8a,10,11,12,13,14b-tetradecahydropicene-4a-carboxylic acid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1C8F0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35H56O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674AF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611.3906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71AB8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+Na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8C0B7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2.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5FBFB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35626.1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09B4F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iwujia</w:t>
            </w:r>
          </w:p>
        </w:tc>
      </w:tr>
      <w:tr w:rsidR="005F7B3E" w:rsidRPr="005F7B3E" w14:paraId="0B8CB7DA" w14:textId="77777777" w:rsidTr="00703020">
        <w:trPr>
          <w:trHeight w:val="21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E2F39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2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65CB9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38.06 </w:t>
            </w:r>
          </w:p>
        </w:tc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AFF5D5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kern w:val="0"/>
                <w:sz w:val="15"/>
                <w:szCs w:val="15"/>
              </w:rPr>
              <w:t>Ursolic acid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6B0F0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30H48O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EC8BE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457.3669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80DE5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+H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9E11C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1.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DBD9F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887986.4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05D6B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Shanzha</w:t>
            </w:r>
          </w:p>
        </w:tc>
      </w:tr>
      <w:tr w:rsidR="005F7B3E" w:rsidRPr="005F7B3E" w14:paraId="7CE1CD7A" w14:textId="77777777" w:rsidTr="00703020">
        <w:trPr>
          <w:trHeight w:val="21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5E1D7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2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5BF10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38.34 </w:t>
            </w:r>
          </w:p>
        </w:tc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5F8701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kern w:val="0"/>
                <w:sz w:val="15"/>
                <w:szCs w:val="15"/>
              </w:rPr>
              <w:t>Fomefficinic acid 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B0210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31H50O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AEB58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487.3768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3460B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+H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2DAE1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2.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3BD23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7337.4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BA18F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Shanzha</w:t>
            </w:r>
          </w:p>
        </w:tc>
      </w:tr>
      <w:tr w:rsidR="005F7B3E" w:rsidRPr="005F7B3E" w14:paraId="60068CEB" w14:textId="77777777" w:rsidTr="00703020">
        <w:trPr>
          <w:trHeight w:val="21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4BC0D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2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F2CF1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38.56 </w:t>
            </w:r>
          </w:p>
        </w:tc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6BFAE2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kern w:val="0"/>
                <w:sz w:val="15"/>
                <w:szCs w:val="15"/>
              </w:rPr>
              <w:t>uvaol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48811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30H50O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4D775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443.3877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A70D4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+H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7603E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1.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3DB3B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71056.5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E1C76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Danshen</w:t>
            </w:r>
          </w:p>
        </w:tc>
      </w:tr>
      <w:tr w:rsidR="005F7B3E" w:rsidRPr="005F7B3E" w14:paraId="1206B367" w14:textId="77777777" w:rsidTr="00703020">
        <w:trPr>
          <w:trHeight w:val="21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8FA18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2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F6C0B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39.37 </w:t>
            </w:r>
          </w:p>
        </w:tc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0CF9F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kern w:val="0"/>
                <w:sz w:val="15"/>
                <w:szCs w:val="15"/>
              </w:rPr>
              <w:t>Betulinic acid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9B045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30H48O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C3909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455.3526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4CC4F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-H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EDBD2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1.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4016C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603307.2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76912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iwujia</w:t>
            </w:r>
          </w:p>
        </w:tc>
      </w:tr>
      <w:tr w:rsidR="005F7B3E" w:rsidRPr="005F7B3E" w14:paraId="59A5C811" w14:textId="77777777" w:rsidTr="00703020">
        <w:trPr>
          <w:trHeight w:val="21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D446C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2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69A15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41.50 </w:t>
            </w:r>
          </w:p>
        </w:tc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E1EFF9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kern w:val="0"/>
                <w:sz w:val="15"/>
                <w:szCs w:val="15"/>
              </w:rPr>
              <w:t>3-O-Acetyloleanolic acid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FDCDA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32H50O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87648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521.3594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E85E4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+H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35E96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1.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06368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80174.3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2481F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Danshen</w:t>
            </w:r>
          </w:p>
        </w:tc>
      </w:tr>
      <w:tr w:rsidR="005F7B3E" w:rsidRPr="005F7B3E" w14:paraId="30BF49C1" w14:textId="77777777" w:rsidTr="00703020">
        <w:trPr>
          <w:trHeight w:val="21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9294A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2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1D20D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43.11 </w:t>
            </w:r>
          </w:p>
        </w:tc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D41238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kern w:val="0"/>
                <w:sz w:val="15"/>
                <w:szCs w:val="15"/>
              </w:rPr>
              <w:t>daucosterol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BAB7C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35H60O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E9648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599.4275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800A7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+Na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DDEDD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1.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B6FBD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038057.8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AB359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Danshen</w:t>
            </w:r>
          </w:p>
        </w:tc>
      </w:tr>
      <w:tr w:rsidR="005F7B3E" w:rsidRPr="005F7B3E" w14:paraId="0C4DE969" w14:textId="77777777" w:rsidTr="00703020">
        <w:trPr>
          <w:trHeight w:val="210"/>
        </w:trPr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D4496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29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CEF4F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44.85 </w:t>
            </w:r>
          </w:p>
        </w:tc>
        <w:tc>
          <w:tcPr>
            <w:tcW w:w="3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83561BE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kern w:val="0"/>
                <w:sz w:val="15"/>
                <w:szCs w:val="15"/>
              </w:rPr>
              <w:t>Lanosterol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3B121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30H50O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F2989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449.3742 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951D9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+H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5CCF2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-2.7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2434F6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456718.4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07B10" w14:textId="77777777" w:rsidR="005F7B3E" w:rsidRPr="005F7B3E" w:rsidRDefault="005F7B3E" w:rsidP="00C41B8F">
            <w:pPr>
              <w:widowControl/>
              <w:adjustRightInd w:val="0"/>
              <w:snapToGrid w:val="0"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5F7B3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Shanzha</w:t>
            </w:r>
          </w:p>
        </w:tc>
      </w:tr>
      <w:bookmarkEnd w:id="3"/>
    </w:tbl>
    <w:p w14:paraId="3B349FD2" w14:textId="3531AE9D" w:rsidR="005F7B3E" w:rsidRPr="00C41B8F" w:rsidRDefault="005F7B3E" w:rsidP="005F7B3E">
      <w:pPr>
        <w:adjustRightInd w:val="0"/>
        <w:snapToGrid w:val="0"/>
        <w:rPr>
          <w:rFonts w:ascii="Times New Roman" w:hAnsi="Times New Roman"/>
        </w:rPr>
      </w:pPr>
    </w:p>
    <w:p w14:paraId="4E0482DE" w14:textId="5336D99D" w:rsidR="00C41B8F" w:rsidRDefault="00C41B8F">
      <w:pPr>
        <w:widowControl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09F6F1B3" w14:textId="56F249D7" w:rsidR="00E52575" w:rsidRPr="00D07F34" w:rsidRDefault="00E52575" w:rsidP="00C41B8F">
      <w:pPr>
        <w:adjustRightInd w:val="0"/>
        <w:snapToGrid w:val="0"/>
        <w:spacing w:afterLines="50" w:after="156"/>
        <w:jc w:val="left"/>
        <w:rPr>
          <w:rFonts w:ascii="Times New Roman" w:hAnsi="Times New Roman"/>
          <w:sz w:val="24"/>
          <w:szCs w:val="28"/>
        </w:rPr>
      </w:pPr>
      <w:r w:rsidRPr="00D07F34">
        <w:rPr>
          <w:rFonts w:ascii="Times New Roman" w:hAnsi="Times New Roman"/>
          <w:sz w:val="24"/>
          <w:szCs w:val="24"/>
        </w:rPr>
        <w:lastRenderedPageBreak/>
        <w:t>Supplementary</w:t>
      </w:r>
      <w:r w:rsidRPr="00D07F34">
        <w:rPr>
          <w:rFonts w:ascii="Times New Roman" w:hAnsi="Times New Roman"/>
          <w:color w:val="000000"/>
          <w:sz w:val="24"/>
          <w:szCs w:val="24"/>
        </w:rPr>
        <w:t xml:space="preserve"> Table </w:t>
      </w:r>
      <w:r w:rsidR="00C31F69" w:rsidRPr="00D07F34">
        <w:rPr>
          <w:rFonts w:ascii="Times New Roman" w:hAnsi="Times New Roman"/>
          <w:color w:val="000000"/>
          <w:sz w:val="24"/>
          <w:szCs w:val="24"/>
        </w:rPr>
        <w:t>4</w:t>
      </w:r>
      <w:r w:rsidR="00C41B8F" w:rsidRPr="00D07F34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D07F34">
        <w:rPr>
          <w:rFonts w:ascii="Times New Roman" w:hAnsi="Times New Roman"/>
          <w:sz w:val="24"/>
          <w:szCs w:val="28"/>
        </w:rPr>
        <w:t xml:space="preserve">Quantitative analysis of the primary </w:t>
      </w:r>
      <w:r w:rsidR="00C41B8F" w:rsidRPr="00D07F34">
        <w:rPr>
          <w:rFonts w:ascii="Times New Roman" w:hAnsi="Times New Roman"/>
          <w:sz w:val="24"/>
          <w:szCs w:val="28"/>
        </w:rPr>
        <w:t>c</w:t>
      </w:r>
      <w:r w:rsidR="00C41B8F" w:rsidRPr="00E12F76">
        <w:rPr>
          <w:rFonts w:ascii="Times New Roman" w:hAnsi="Times New Roman"/>
          <w:sz w:val="24"/>
          <w:szCs w:val="28"/>
        </w:rPr>
        <w:t>ompound</w:t>
      </w:r>
      <w:r w:rsidRPr="00D07F34">
        <w:rPr>
          <w:rFonts w:ascii="Times New Roman" w:hAnsi="Times New Roman"/>
          <w:sz w:val="24"/>
          <w:szCs w:val="28"/>
        </w:rPr>
        <w:t>s in XSB</w:t>
      </w:r>
    </w:p>
    <w:tbl>
      <w:tblPr>
        <w:tblW w:w="5706" w:type="dxa"/>
        <w:jc w:val="center"/>
        <w:tblLook w:val="04A0" w:firstRow="1" w:lastRow="0" w:firstColumn="1" w:lastColumn="0" w:noHBand="0" w:noVBand="1"/>
      </w:tblPr>
      <w:tblGrid>
        <w:gridCol w:w="540"/>
        <w:gridCol w:w="2560"/>
        <w:gridCol w:w="1620"/>
        <w:gridCol w:w="986"/>
      </w:tblGrid>
      <w:tr w:rsidR="00E52575" w:rsidRPr="00C41B8F" w14:paraId="77FDBC41" w14:textId="77777777" w:rsidTr="00E52575">
        <w:trPr>
          <w:trHeight w:val="280"/>
          <w:jc w:val="center"/>
        </w:trPr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BB1CD" w14:textId="77777777" w:rsidR="00E52575" w:rsidRPr="00E12F76" w:rsidRDefault="00E52575" w:rsidP="005C4F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2F7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102E8" w14:textId="77777777" w:rsidR="00E52575" w:rsidRPr="00E12F76" w:rsidRDefault="00E52575" w:rsidP="005C4F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2F7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ompound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93474" w14:textId="2F1A4B8A" w:rsidR="00E52575" w:rsidRPr="00E12F76" w:rsidRDefault="00E52575" w:rsidP="005C4F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2F7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ontent</w:t>
            </w:r>
            <w:r w:rsidRPr="00C41B8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12F7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mg/g)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E2C7D" w14:textId="77777777" w:rsidR="00E52575" w:rsidRPr="00E12F76" w:rsidRDefault="00E52575" w:rsidP="005C4F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2F7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igin</w:t>
            </w:r>
          </w:p>
        </w:tc>
      </w:tr>
      <w:tr w:rsidR="00E52575" w:rsidRPr="00C41B8F" w14:paraId="027D9921" w14:textId="77777777" w:rsidTr="00E52575">
        <w:trPr>
          <w:trHeight w:val="280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C0BC3" w14:textId="77777777" w:rsidR="00E52575" w:rsidRPr="00E12F76" w:rsidRDefault="00E52575" w:rsidP="005C4F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2F7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C2550" w14:textId="77777777" w:rsidR="00E52575" w:rsidRPr="007B5261" w:rsidRDefault="00E52575" w:rsidP="005C4FC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7B526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Paeoniflor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03000" w14:textId="47C1EEE9" w:rsidR="00E52575" w:rsidRPr="00E12F76" w:rsidRDefault="00E52575" w:rsidP="005C4F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2F7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9.252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FE43D9" w14:textId="77777777" w:rsidR="00E52575" w:rsidRPr="00E12F76" w:rsidRDefault="00E52575" w:rsidP="005C4FC3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12F76">
              <w:rPr>
                <w:rFonts w:ascii="Times New Roman" w:hAnsi="Times New Roman"/>
                <w:kern w:val="0"/>
                <w:sz w:val="18"/>
                <w:szCs w:val="18"/>
              </w:rPr>
              <w:t>Baishao</w:t>
            </w:r>
          </w:p>
        </w:tc>
      </w:tr>
      <w:tr w:rsidR="00E52575" w:rsidRPr="00C41B8F" w14:paraId="224EDE65" w14:textId="77777777" w:rsidTr="00E52575">
        <w:trPr>
          <w:trHeight w:val="280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82A6E" w14:textId="77777777" w:rsidR="00E52575" w:rsidRPr="00E12F76" w:rsidRDefault="00E52575" w:rsidP="005C4F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2F7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09494" w14:textId="77777777" w:rsidR="00E52575" w:rsidRPr="007B5261" w:rsidRDefault="00E52575" w:rsidP="005C4FC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7B526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Albiflor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0E1B5" w14:textId="25FC1635" w:rsidR="00E52575" w:rsidRPr="00E12F76" w:rsidRDefault="00E52575" w:rsidP="005C4F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2F7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5.139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9FC4D5" w14:textId="77777777" w:rsidR="00E52575" w:rsidRPr="00E12F76" w:rsidRDefault="00E52575" w:rsidP="005C4FC3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12F76">
              <w:rPr>
                <w:rFonts w:ascii="Times New Roman" w:hAnsi="Times New Roman"/>
                <w:kern w:val="0"/>
                <w:sz w:val="18"/>
                <w:szCs w:val="18"/>
              </w:rPr>
              <w:t>Baishao</w:t>
            </w:r>
          </w:p>
        </w:tc>
      </w:tr>
      <w:tr w:rsidR="00E52575" w:rsidRPr="00C41B8F" w14:paraId="7C8C3D57" w14:textId="77777777" w:rsidTr="00E52575">
        <w:trPr>
          <w:trHeight w:val="280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69950" w14:textId="77777777" w:rsidR="00E52575" w:rsidRPr="00E12F76" w:rsidRDefault="00E52575" w:rsidP="005C4F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2F7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47CFC" w14:textId="77777777" w:rsidR="00E52575" w:rsidRPr="007B5261" w:rsidRDefault="00E52575" w:rsidP="005C4FC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7B526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Benzoylpaeoniflor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BB11B" w14:textId="5DF49188" w:rsidR="00E52575" w:rsidRPr="00E12F76" w:rsidRDefault="00E52575" w:rsidP="005C4F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2F7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82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261F51" w14:textId="77777777" w:rsidR="00E52575" w:rsidRPr="00E12F76" w:rsidRDefault="00E52575" w:rsidP="005C4FC3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12F76">
              <w:rPr>
                <w:rFonts w:ascii="Times New Roman" w:hAnsi="Times New Roman"/>
                <w:kern w:val="0"/>
                <w:sz w:val="18"/>
                <w:szCs w:val="18"/>
              </w:rPr>
              <w:t>Baishao</w:t>
            </w:r>
          </w:p>
        </w:tc>
      </w:tr>
      <w:tr w:rsidR="00E52575" w:rsidRPr="00C41B8F" w14:paraId="185582E3" w14:textId="77777777" w:rsidTr="00E52575">
        <w:trPr>
          <w:trHeight w:val="280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A276C" w14:textId="77777777" w:rsidR="00E52575" w:rsidRPr="00E12F76" w:rsidRDefault="00E52575" w:rsidP="005C4F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2F7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7149B" w14:textId="77777777" w:rsidR="00E52575" w:rsidRPr="007B5261" w:rsidRDefault="00E52575" w:rsidP="005C4FC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7B526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Eleutheroside 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E44E3" w14:textId="69FD3389" w:rsidR="00E52575" w:rsidRPr="00E12F76" w:rsidRDefault="00E52575" w:rsidP="005C4F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2F7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34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F5BCB7" w14:textId="77777777" w:rsidR="00E52575" w:rsidRPr="00E12F76" w:rsidRDefault="00E52575" w:rsidP="005C4FC3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12F76">
              <w:rPr>
                <w:rFonts w:ascii="Times New Roman" w:hAnsi="Times New Roman"/>
                <w:kern w:val="0"/>
                <w:sz w:val="18"/>
                <w:szCs w:val="18"/>
              </w:rPr>
              <w:t>Ciwujia</w:t>
            </w:r>
          </w:p>
        </w:tc>
      </w:tr>
      <w:tr w:rsidR="00E52575" w:rsidRPr="00C41B8F" w14:paraId="3F7ACC44" w14:textId="77777777" w:rsidTr="00E52575">
        <w:trPr>
          <w:trHeight w:val="280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B001B" w14:textId="77777777" w:rsidR="00E52575" w:rsidRPr="00E12F76" w:rsidRDefault="00E52575" w:rsidP="005C4F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2F7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FC3C8" w14:textId="77777777" w:rsidR="00E52575" w:rsidRPr="007B5261" w:rsidRDefault="00E52575" w:rsidP="005C4FC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7B526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Eleutheroside 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69D6E" w14:textId="231AC0ED" w:rsidR="00E52575" w:rsidRPr="00E12F76" w:rsidRDefault="00E52575" w:rsidP="005C4F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2F7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504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E273A1" w14:textId="77777777" w:rsidR="00E52575" w:rsidRPr="00E12F76" w:rsidRDefault="00E52575" w:rsidP="005C4FC3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12F76">
              <w:rPr>
                <w:rFonts w:ascii="Times New Roman" w:hAnsi="Times New Roman"/>
                <w:kern w:val="0"/>
                <w:sz w:val="18"/>
                <w:szCs w:val="18"/>
              </w:rPr>
              <w:t>Ciwujia</w:t>
            </w:r>
          </w:p>
        </w:tc>
      </w:tr>
      <w:tr w:rsidR="00E52575" w:rsidRPr="00C41B8F" w14:paraId="4D64C81C" w14:textId="77777777" w:rsidTr="00E52575">
        <w:trPr>
          <w:trHeight w:val="280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B324E" w14:textId="77777777" w:rsidR="00E52575" w:rsidRPr="00E12F76" w:rsidRDefault="00E52575" w:rsidP="005C4F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2F7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5BFDE" w14:textId="77777777" w:rsidR="00E52575" w:rsidRPr="007B5261" w:rsidRDefault="00E52575" w:rsidP="005C4FC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7B526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Salvianic acid 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E5FD9" w14:textId="3540C0AD" w:rsidR="00E52575" w:rsidRPr="00E12F76" w:rsidRDefault="00E52575" w:rsidP="005C4F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2F7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491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8FC426" w14:textId="77777777" w:rsidR="00E52575" w:rsidRPr="00E12F76" w:rsidRDefault="00E52575" w:rsidP="005C4FC3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12F76">
              <w:rPr>
                <w:rFonts w:ascii="Times New Roman" w:hAnsi="Times New Roman"/>
                <w:kern w:val="0"/>
                <w:sz w:val="18"/>
                <w:szCs w:val="18"/>
              </w:rPr>
              <w:t>Danshen</w:t>
            </w:r>
          </w:p>
        </w:tc>
      </w:tr>
      <w:tr w:rsidR="00E52575" w:rsidRPr="00C41B8F" w14:paraId="1CA81530" w14:textId="77777777" w:rsidTr="00E52575">
        <w:trPr>
          <w:trHeight w:val="280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DC000" w14:textId="77777777" w:rsidR="00E52575" w:rsidRPr="00E12F76" w:rsidRDefault="00E52575" w:rsidP="005C4F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2F7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B9411" w14:textId="77777777" w:rsidR="00E52575" w:rsidRPr="007B5261" w:rsidRDefault="00E52575" w:rsidP="005C4FC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7B526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Salvianolic acid 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C48BD" w14:textId="167FE7E4" w:rsidR="00E52575" w:rsidRPr="00E12F76" w:rsidRDefault="00E52575" w:rsidP="005C4F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2F7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293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CF381B" w14:textId="77777777" w:rsidR="00E52575" w:rsidRPr="00E12F76" w:rsidRDefault="00E52575" w:rsidP="005C4FC3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12F76">
              <w:rPr>
                <w:rFonts w:ascii="Times New Roman" w:hAnsi="Times New Roman"/>
                <w:kern w:val="0"/>
                <w:sz w:val="18"/>
                <w:szCs w:val="18"/>
              </w:rPr>
              <w:t>Danshen</w:t>
            </w:r>
          </w:p>
        </w:tc>
      </w:tr>
      <w:tr w:rsidR="00E52575" w:rsidRPr="00C41B8F" w14:paraId="35C83819" w14:textId="77777777" w:rsidTr="00E52575">
        <w:trPr>
          <w:trHeight w:val="280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1A0CF" w14:textId="77777777" w:rsidR="00E52575" w:rsidRPr="00E12F76" w:rsidRDefault="00E52575" w:rsidP="005C4F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2F7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32541" w14:textId="77777777" w:rsidR="00E52575" w:rsidRPr="007B5261" w:rsidRDefault="00E52575" w:rsidP="005C4FC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7B5261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Salvianolic acid 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8F26C" w14:textId="6041500F" w:rsidR="00E52575" w:rsidRPr="00E12F76" w:rsidRDefault="00E52575" w:rsidP="005C4F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2F7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845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F901D5" w14:textId="77777777" w:rsidR="00E52575" w:rsidRPr="00E12F76" w:rsidRDefault="00E52575" w:rsidP="005C4FC3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12F76">
              <w:rPr>
                <w:rFonts w:ascii="Times New Roman" w:hAnsi="Times New Roman"/>
                <w:kern w:val="0"/>
                <w:sz w:val="18"/>
                <w:szCs w:val="18"/>
              </w:rPr>
              <w:t>Danshen</w:t>
            </w:r>
          </w:p>
        </w:tc>
      </w:tr>
      <w:tr w:rsidR="00E52575" w:rsidRPr="00C41B8F" w14:paraId="2F791388" w14:textId="77777777" w:rsidTr="00E52575">
        <w:trPr>
          <w:trHeight w:val="280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CEA40" w14:textId="77777777" w:rsidR="00E52575" w:rsidRPr="00E12F76" w:rsidRDefault="00E52575" w:rsidP="005C4F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2F7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38AEB" w14:textId="77777777" w:rsidR="00E52575" w:rsidRPr="00E12F76" w:rsidRDefault="00E52575" w:rsidP="005C4F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2F7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anshinone 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521E7" w14:textId="2B8D2BEE" w:rsidR="00E52575" w:rsidRPr="00E12F76" w:rsidRDefault="00E52575" w:rsidP="005C4F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2F7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10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F26E2A" w14:textId="77777777" w:rsidR="00E52575" w:rsidRPr="00E12F76" w:rsidRDefault="00E52575" w:rsidP="005C4FC3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12F76">
              <w:rPr>
                <w:rFonts w:ascii="Times New Roman" w:hAnsi="Times New Roman"/>
                <w:kern w:val="0"/>
                <w:sz w:val="18"/>
                <w:szCs w:val="18"/>
              </w:rPr>
              <w:t>Danshen</w:t>
            </w:r>
          </w:p>
        </w:tc>
      </w:tr>
      <w:tr w:rsidR="00E52575" w:rsidRPr="00C41B8F" w14:paraId="74060199" w14:textId="77777777" w:rsidTr="00E52575">
        <w:trPr>
          <w:trHeight w:val="280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F0CD1" w14:textId="77777777" w:rsidR="00E52575" w:rsidRPr="00E12F76" w:rsidRDefault="00E52575" w:rsidP="005C4F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2F7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B818C" w14:textId="77777777" w:rsidR="00E52575" w:rsidRPr="00E12F76" w:rsidRDefault="00E52575" w:rsidP="005C4F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2F7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ryptotanshino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5A69D" w14:textId="2F3C4EC4" w:rsidR="00E52575" w:rsidRPr="00E12F76" w:rsidRDefault="00E52575" w:rsidP="005C4F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2F7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2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4584D7" w14:textId="77777777" w:rsidR="00E52575" w:rsidRPr="00E12F76" w:rsidRDefault="00E52575" w:rsidP="005C4FC3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12F76">
              <w:rPr>
                <w:rFonts w:ascii="Times New Roman" w:hAnsi="Times New Roman"/>
                <w:kern w:val="0"/>
                <w:sz w:val="18"/>
                <w:szCs w:val="18"/>
              </w:rPr>
              <w:t>Danshen</w:t>
            </w:r>
          </w:p>
        </w:tc>
      </w:tr>
      <w:tr w:rsidR="00E52575" w:rsidRPr="00C41B8F" w14:paraId="489E0578" w14:textId="77777777" w:rsidTr="00E52575">
        <w:trPr>
          <w:trHeight w:val="280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82E17" w14:textId="77777777" w:rsidR="00E52575" w:rsidRPr="00E12F76" w:rsidRDefault="00E52575" w:rsidP="005C4F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2F7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CE43A" w14:textId="77777777" w:rsidR="00E52575" w:rsidRPr="00E12F76" w:rsidRDefault="00E52575" w:rsidP="005C4F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2F7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leanolic aci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C3D91" w14:textId="0A717A31" w:rsidR="00E52575" w:rsidRPr="00E12F76" w:rsidRDefault="00E52575" w:rsidP="005C4F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2F7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51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72BBDE" w14:textId="77777777" w:rsidR="00E52575" w:rsidRPr="00E12F76" w:rsidRDefault="00E52575" w:rsidP="005C4FC3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12F76">
              <w:rPr>
                <w:rFonts w:ascii="Times New Roman" w:hAnsi="Times New Roman"/>
                <w:kern w:val="0"/>
                <w:sz w:val="18"/>
                <w:szCs w:val="18"/>
              </w:rPr>
              <w:t>Shanzha</w:t>
            </w:r>
          </w:p>
        </w:tc>
      </w:tr>
      <w:tr w:rsidR="00E52575" w:rsidRPr="00C41B8F" w14:paraId="2B5DFA64" w14:textId="77777777" w:rsidTr="00E52575">
        <w:trPr>
          <w:trHeight w:val="280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4B3EB" w14:textId="77777777" w:rsidR="00E52575" w:rsidRPr="00E12F76" w:rsidRDefault="00E52575" w:rsidP="005C4F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2F7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72AB7" w14:textId="77777777" w:rsidR="00E52575" w:rsidRPr="00E12F76" w:rsidRDefault="00E52575" w:rsidP="005C4F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2F7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yperosid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EA17F" w14:textId="6A7A067B" w:rsidR="00E52575" w:rsidRPr="00E12F76" w:rsidRDefault="00E52575" w:rsidP="005C4F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2F7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23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65815" w14:textId="77777777" w:rsidR="00E52575" w:rsidRPr="00E12F76" w:rsidRDefault="00E52575" w:rsidP="005C4FC3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12F76">
              <w:rPr>
                <w:rFonts w:ascii="Times New Roman" w:hAnsi="Times New Roman"/>
                <w:kern w:val="0"/>
                <w:sz w:val="18"/>
                <w:szCs w:val="18"/>
              </w:rPr>
              <w:t>Shanzha</w:t>
            </w:r>
          </w:p>
        </w:tc>
      </w:tr>
      <w:tr w:rsidR="00E52575" w:rsidRPr="00C41B8F" w14:paraId="383A6073" w14:textId="77777777" w:rsidTr="00E52575">
        <w:trPr>
          <w:trHeight w:val="280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BA339" w14:textId="77777777" w:rsidR="00E52575" w:rsidRPr="00E12F76" w:rsidRDefault="00E52575" w:rsidP="005C4F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2F7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193D5" w14:textId="77777777" w:rsidR="00E52575" w:rsidRPr="00E12F76" w:rsidRDefault="00E52575" w:rsidP="005C4F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2F7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lorogenic aci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108DA" w14:textId="4825196A" w:rsidR="00E52575" w:rsidRPr="00E12F76" w:rsidRDefault="00E52575" w:rsidP="005C4F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2F7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33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1D6F0F" w14:textId="77777777" w:rsidR="00E52575" w:rsidRPr="00E12F76" w:rsidRDefault="00E52575" w:rsidP="005C4FC3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12F76">
              <w:rPr>
                <w:rFonts w:ascii="Times New Roman" w:hAnsi="Times New Roman"/>
                <w:kern w:val="0"/>
                <w:sz w:val="18"/>
                <w:szCs w:val="18"/>
              </w:rPr>
              <w:t>Shanzha</w:t>
            </w:r>
          </w:p>
        </w:tc>
      </w:tr>
      <w:tr w:rsidR="00E52575" w:rsidRPr="00C41B8F" w14:paraId="0827424C" w14:textId="77777777" w:rsidTr="00E52575">
        <w:trPr>
          <w:trHeight w:val="280"/>
          <w:jc w:val="center"/>
        </w:trPr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2F8FD" w14:textId="77777777" w:rsidR="00E52575" w:rsidRPr="00E12F76" w:rsidRDefault="00E52575" w:rsidP="005C4F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2F7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6DA40" w14:textId="77777777" w:rsidR="00E52575" w:rsidRPr="00E12F76" w:rsidRDefault="00E52575" w:rsidP="005C4F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2F7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utinum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FA902" w14:textId="69E53F89" w:rsidR="00E52575" w:rsidRPr="00E12F76" w:rsidRDefault="00E52575" w:rsidP="005C4F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12F7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41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9390D0" w14:textId="77777777" w:rsidR="00E52575" w:rsidRPr="00E12F76" w:rsidRDefault="00E52575" w:rsidP="005C4FC3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12F76">
              <w:rPr>
                <w:rFonts w:ascii="Times New Roman" w:hAnsi="Times New Roman"/>
                <w:kern w:val="0"/>
                <w:sz w:val="18"/>
                <w:szCs w:val="18"/>
              </w:rPr>
              <w:t>Shanzha</w:t>
            </w:r>
          </w:p>
        </w:tc>
      </w:tr>
    </w:tbl>
    <w:p w14:paraId="4147AD9A" w14:textId="1E4266CC" w:rsidR="00E52575" w:rsidRPr="00C41B8F" w:rsidRDefault="00E52575" w:rsidP="005F7B3E">
      <w:pPr>
        <w:adjustRightInd w:val="0"/>
        <w:snapToGrid w:val="0"/>
        <w:rPr>
          <w:rFonts w:ascii="Times New Roman" w:hAnsi="Times New Roman"/>
        </w:rPr>
      </w:pPr>
    </w:p>
    <w:bookmarkEnd w:id="0"/>
    <w:p w14:paraId="746E5B86" w14:textId="48BA2575" w:rsidR="00C41B8F" w:rsidRPr="00C41B8F" w:rsidRDefault="00C41B8F" w:rsidP="005F7B3E">
      <w:pPr>
        <w:adjustRightInd w:val="0"/>
        <w:snapToGrid w:val="0"/>
        <w:rPr>
          <w:rFonts w:ascii="Times New Roman" w:hAnsi="Times New Roman"/>
        </w:rPr>
      </w:pPr>
    </w:p>
    <w:sectPr w:rsidR="00C41B8F" w:rsidRPr="00C41B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5B8CBA" w14:textId="77777777" w:rsidR="005369E8" w:rsidRDefault="005369E8" w:rsidP="00A74F00">
      <w:r>
        <w:separator/>
      </w:r>
    </w:p>
  </w:endnote>
  <w:endnote w:type="continuationSeparator" w:id="0">
    <w:p w14:paraId="4EEE6216" w14:textId="77777777" w:rsidR="005369E8" w:rsidRDefault="005369E8" w:rsidP="00A74F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-Roman">
    <w:altName w:val="Times New Roman"/>
    <w:charset w:val="00"/>
    <w:family w:val="roman"/>
    <w:pitch w:val="default"/>
  </w:font>
  <w:font w:name="CharisSIL">
    <w:altName w:val="Cambria"/>
    <w:panose1 w:val="00000000000000000000"/>
    <w:charset w:val="00"/>
    <w:family w:val="roman"/>
    <w:notTrueType/>
    <w:pitch w:val="default"/>
  </w:font>
  <w:font w:name="CharisSIL-Italic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2A520C" w14:textId="77777777" w:rsidR="005369E8" w:rsidRDefault="005369E8" w:rsidP="00A74F00">
      <w:r>
        <w:separator/>
      </w:r>
    </w:p>
  </w:footnote>
  <w:footnote w:type="continuationSeparator" w:id="0">
    <w:p w14:paraId="6C2536CF" w14:textId="77777777" w:rsidR="005369E8" w:rsidRDefault="005369E8" w:rsidP="00A74F0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BD3704"/>
    <w:multiLevelType w:val="hybridMultilevel"/>
    <w:tmpl w:val="9D786A7A"/>
    <w:lvl w:ilvl="0" w:tplc="8FA8A69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4621627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ain Behavior and Imm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evsvtep5txwvhe9x245v2fn00v9zvtz5v5r&quot;&gt;My EndNote Library&lt;record-ids&gt;&lt;item&gt;2354&lt;/item&gt;&lt;/record-ids&gt;&lt;/item&gt;&lt;/Libraries&gt;"/>
  </w:docVars>
  <w:rsids>
    <w:rsidRoot w:val="00BE40C8"/>
    <w:rsid w:val="0007349B"/>
    <w:rsid w:val="00075DC4"/>
    <w:rsid w:val="000E1E03"/>
    <w:rsid w:val="00114E23"/>
    <w:rsid w:val="001B5099"/>
    <w:rsid w:val="001E14C1"/>
    <w:rsid w:val="001E1744"/>
    <w:rsid w:val="001F3DCB"/>
    <w:rsid w:val="00234263"/>
    <w:rsid w:val="00277EA0"/>
    <w:rsid w:val="002906EA"/>
    <w:rsid w:val="0031072D"/>
    <w:rsid w:val="003336B3"/>
    <w:rsid w:val="003A5112"/>
    <w:rsid w:val="004120EC"/>
    <w:rsid w:val="004654CA"/>
    <w:rsid w:val="004826BD"/>
    <w:rsid w:val="004E430D"/>
    <w:rsid w:val="00517B36"/>
    <w:rsid w:val="005369E8"/>
    <w:rsid w:val="005924BB"/>
    <w:rsid w:val="005A5997"/>
    <w:rsid w:val="005F5C92"/>
    <w:rsid w:val="005F74D2"/>
    <w:rsid w:val="005F7AE2"/>
    <w:rsid w:val="005F7B3E"/>
    <w:rsid w:val="00630439"/>
    <w:rsid w:val="006A4466"/>
    <w:rsid w:val="006A7CEB"/>
    <w:rsid w:val="00702534"/>
    <w:rsid w:val="00703020"/>
    <w:rsid w:val="007B5261"/>
    <w:rsid w:val="007B62B4"/>
    <w:rsid w:val="007D593E"/>
    <w:rsid w:val="007E1B22"/>
    <w:rsid w:val="007F19BF"/>
    <w:rsid w:val="00836C97"/>
    <w:rsid w:val="00892AF8"/>
    <w:rsid w:val="00953565"/>
    <w:rsid w:val="009A693C"/>
    <w:rsid w:val="009C1A98"/>
    <w:rsid w:val="00A74F00"/>
    <w:rsid w:val="00A80C9E"/>
    <w:rsid w:val="00B22E60"/>
    <w:rsid w:val="00B36598"/>
    <w:rsid w:val="00BE40C8"/>
    <w:rsid w:val="00BE4EA6"/>
    <w:rsid w:val="00C177E2"/>
    <w:rsid w:val="00C31F69"/>
    <w:rsid w:val="00C41B8F"/>
    <w:rsid w:val="00D07F34"/>
    <w:rsid w:val="00D2114B"/>
    <w:rsid w:val="00DD2D15"/>
    <w:rsid w:val="00E12F76"/>
    <w:rsid w:val="00E43E18"/>
    <w:rsid w:val="00E52575"/>
    <w:rsid w:val="00E83513"/>
    <w:rsid w:val="00F446A3"/>
    <w:rsid w:val="00F61120"/>
    <w:rsid w:val="00FD26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6ABBCA"/>
  <w15:chartTrackingRefBased/>
  <w15:docId w15:val="{2984EF18-383E-4A62-B942-0A8A9185BF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74F00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74F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74F0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74F0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74F00"/>
    <w:rPr>
      <w:sz w:val="18"/>
      <w:szCs w:val="18"/>
    </w:rPr>
  </w:style>
  <w:style w:type="character" w:customStyle="1" w:styleId="fontstyle01">
    <w:name w:val="fontstyle01"/>
    <w:rsid w:val="00A74F00"/>
    <w:rPr>
      <w:rFonts w:ascii="Times-Roman" w:hAnsi="Times-Roman" w:hint="default"/>
      <w:b w:val="0"/>
      <w:bCs w:val="0"/>
      <w:i w:val="0"/>
      <w:iCs w:val="0"/>
      <w:color w:val="00000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6A7CEB"/>
    <w:pPr>
      <w:jc w:val="center"/>
    </w:pPr>
    <w:rPr>
      <w:rFonts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6A7CEB"/>
    <w:rPr>
      <w:rFonts w:ascii="Calibri" w:eastAsia="宋体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6A7CEB"/>
    <w:rPr>
      <w:rFonts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6A7CEB"/>
    <w:rPr>
      <w:rFonts w:ascii="Calibri" w:eastAsia="宋体" w:hAnsi="Calibri" w:cs="Calibri"/>
      <w:noProof/>
      <w:sz w:val="20"/>
    </w:rPr>
  </w:style>
  <w:style w:type="character" w:styleId="a7">
    <w:name w:val="Hyperlink"/>
    <w:basedOn w:val="a0"/>
    <w:uiPriority w:val="99"/>
    <w:semiHidden/>
    <w:unhideWhenUsed/>
    <w:rsid w:val="00892AF8"/>
    <w:rPr>
      <w:color w:val="0000FF"/>
      <w:u w:val="single"/>
    </w:rPr>
  </w:style>
  <w:style w:type="character" w:styleId="a8">
    <w:name w:val="FollowedHyperlink"/>
    <w:basedOn w:val="a0"/>
    <w:uiPriority w:val="99"/>
    <w:semiHidden/>
    <w:unhideWhenUsed/>
    <w:rsid w:val="00892AF8"/>
    <w:rPr>
      <w:color w:val="800080"/>
      <w:u w:val="single"/>
    </w:rPr>
  </w:style>
  <w:style w:type="paragraph" w:customStyle="1" w:styleId="msonormal0">
    <w:name w:val="msonormal"/>
    <w:basedOn w:val="a"/>
    <w:rsid w:val="00892AF8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892AF8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892AF8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  <w:sz w:val="20"/>
      <w:szCs w:val="20"/>
    </w:rPr>
  </w:style>
  <w:style w:type="paragraph" w:customStyle="1" w:styleId="xl66">
    <w:name w:val="xl66"/>
    <w:basedOn w:val="a"/>
    <w:rsid w:val="00892AF8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  <w:sz w:val="20"/>
      <w:szCs w:val="20"/>
    </w:rPr>
  </w:style>
  <w:style w:type="paragraph" w:customStyle="1" w:styleId="xl67">
    <w:name w:val="xl67"/>
    <w:basedOn w:val="a"/>
    <w:rsid w:val="00892AF8"/>
    <w:pPr>
      <w:widowControl/>
      <w:spacing w:before="100" w:beforeAutospacing="1" w:after="100" w:afterAutospacing="1"/>
      <w:jc w:val="left"/>
      <w:textAlignment w:val="center"/>
    </w:pPr>
    <w:rPr>
      <w:rFonts w:ascii="Times New Roman" w:hAnsi="Times New Roman"/>
      <w:kern w:val="0"/>
      <w:sz w:val="20"/>
      <w:szCs w:val="20"/>
    </w:rPr>
  </w:style>
  <w:style w:type="paragraph" w:customStyle="1" w:styleId="xl68">
    <w:name w:val="xl68"/>
    <w:basedOn w:val="a"/>
    <w:rsid w:val="00892AF8"/>
    <w:pPr>
      <w:widowControl/>
      <w:spacing w:before="100" w:beforeAutospacing="1" w:after="100" w:afterAutospacing="1"/>
      <w:jc w:val="left"/>
      <w:textAlignment w:val="center"/>
    </w:pPr>
    <w:rPr>
      <w:rFonts w:ascii="Times New Roman" w:hAnsi="Times New Roman"/>
      <w:kern w:val="0"/>
      <w:sz w:val="20"/>
      <w:szCs w:val="20"/>
    </w:rPr>
  </w:style>
  <w:style w:type="paragraph" w:customStyle="1" w:styleId="xl69">
    <w:name w:val="xl69"/>
    <w:basedOn w:val="a"/>
    <w:rsid w:val="00892AF8"/>
    <w:pPr>
      <w:widowControl/>
      <w:spacing w:before="100" w:beforeAutospacing="1" w:after="100" w:afterAutospacing="1"/>
      <w:jc w:val="left"/>
      <w:textAlignment w:val="center"/>
    </w:pPr>
    <w:rPr>
      <w:rFonts w:ascii="Times New Roman" w:hAnsi="Times New Roman"/>
      <w:kern w:val="0"/>
      <w:sz w:val="20"/>
      <w:szCs w:val="20"/>
    </w:rPr>
  </w:style>
  <w:style w:type="paragraph" w:customStyle="1" w:styleId="xl70">
    <w:name w:val="xl70"/>
    <w:basedOn w:val="a"/>
    <w:rsid w:val="00892AF8"/>
    <w:pPr>
      <w:widowControl/>
      <w:spacing w:before="100" w:beforeAutospacing="1" w:after="100" w:afterAutospacing="1"/>
      <w:jc w:val="left"/>
      <w:textAlignment w:val="center"/>
    </w:pPr>
    <w:rPr>
      <w:rFonts w:ascii="Times New Roman" w:hAnsi="Times New Roman"/>
      <w:kern w:val="0"/>
      <w:sz w:val="20"/>
      <w:szCs w:val="20"/>
    </w:rPr>
  </w:style>
  <w:style w:type="paragraph" w:customStyle="1" w:styleId="xl71">
    <w:name w:val="xl71"/>
    <w:basedOn w:val="a"/>
    <w:rsid w:val="00892AF8"/>
    <w:pPr>
      <w:widowControl/>
      <w:spacing w:before="100" w:beforeAutospacing="1" w:after="100" w:afterAutospacing="1"/>
      <w:jc w:val="left"/>
      <w:textAlignment w:val="center"/>
    </w:pPr>
    <w:rPr>
      <w:rFonts w:ascii="Times New Roman" w:hAnsi="Times New Roman"/>
      <w:kern w:val="0"/>
      <w:sz w:val="20"/>
      <w:szCs w:val="20"/>
    </w:rPr>
  </w:style>
  <w:style w:type="paragraph" w:customStyle="1" w:styleId="xl72">
    <w:name w:val="xl72"/>
    <w:basedOn w:val="a"/>
    <w:rsid w:val="00892AF8"/>
    <w:pPr>
      <w:widowControl/>
      <w:spacing w:before="100" w:beforeAutospacing="1" w:after="100" w:afterAutospacing="1"/>
      <w:jc w:val="left"/>
      <w:textAlignment w:val="center"/>
    </w:pPr>
    <w:rPr>
      <w:rFonts w:ascii="Times New Roman" w:hAnsi="Times New Roman"/>
      <w:kern w:val="0"/>
      <w:sz w:val="20"/>
      <w:szCs w:val="20"/>
    </w:rPr>
  </w:style>
  <w:style w:type="paragraph" w:customStyle="1" w:styleId="xl73">
    <w:name w:val="xl73"/>
    <w:basedOn w:val="a"/>
    <w:rsid w:val="00892AF8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  <w:sz w:val="20"/>
      <w:szCs w:val="20"/>
    </w:rPr>
  </w:style>
  <w:style w:type="paragraph" w:customStyle="1" w:styleId="xl74">
    <w:name w:val="xl74"/>
    <w:basedOn w:val="a"/>
    <w:rsid w:val="00892AF8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  <w:sz w:val="20"/>
      <w:szCs w:val="20"/>
    </w:rPr>
  </w:style>
  <w:style w:type="paragraph" w:customStyle="1" w:styleId="xl75">
    <w:name w:val="xl75"/>
    <w:basedOn w:val="a"/>
    <w:rsid w:val="00892AF8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  <w:sz w:val="20"/>
      <w:szCs w:val="20"/>
    </w:rPr>
  </w:style>
  <w:style w:type="paragraph" w:customStyle="1" w:styleId="xl76">
    <w:name w:val="xl76"/>
    <w:basedOn w:val="a"/>
    <w:rsid w:val="00892AF8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  <w:sz w:val="20"/>
      <w:szCs w:val="20"/>
    </w:rPr>
  </w:style>
  <w:style w:type="paragraph" w:customStyle="1" w:styleId="xl77">
    <w:name w:val="xl77"/>
    <w:basedOn w:val="a"/>
    <w:rsid w:val="00892AF8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  <w:sz w:val="20"/>
      <w:szCs w:val="20"/>
    </w:rPr>
  </w:style>
  <w:style w:type="paragraph" w:customStyle="1" w:styleId="xl78">
    <w:name w:val="xl78"/>
    <w:basedOn w:val="a"/>
    <w:rsid w:val="00892AF8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  <w:sz w:val="20"/>
      <w:szCs w:val="20"/>
    </w:rPr>
  </w:style>
  <w:style w:type="paragraph" w:customStyle="1" w:styleId="xl79">
    <w:name w:val="xl79"/>
    <w:basedOn w:val="a"/>
    <w:rsid w:val="00892AF8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hAnsi="Times New Roman"/>
      <w:kern w:val="0"/>
      <w:sz w:val="20"/>
      <w:szCs w:val="20"/>
    </w:rPr>
  </w:style>
  <w:style w:type="paragraph" w:customStyle="1" w:styleId="xl80">
    <w:name w:val="xl80"/>
    <w:basedOn w:val="a"/>
    <w:rsid w:val="00892AF8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hAnsi="Times New Roman"/>
      <w:kern w:val="0"/>
      <w:sz w:val="20"/>
      <w:szCs w:val="20"/>
    </w:rPr>
  </w:style>
  <w:style w:type="paragraph" w:customStyle="1" w:styleId="xl81">
    <w:name w:val="xl81"/>
    <w:basedOn w:val="a"/>
    <w:rsid w:val="00892AF8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hAnsi="Times New Roman"/>
      <w:kern w:val="0"/>
      <w:sz w:val="20"/>
      <w:szCs w:val="20"/>
    </w:rPr>
  </w:style>
  <w:style w:type="paragraph" w:customStyle="1" w:styleId="xl82">
    <w:name w:val="xl82"/>
    <w:basedOn w:val="a"/>
    <w:rsid w:val="00892AF8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hAnsi="Times New Roman"/>
      <w:kern w:val="0"/>
      <w:sz w:val="20"/>
      <w:szCs w:val="20"/>
    </w:rPr>
  </w:style>
  <w:style w:type="paragraph" w:customStyle="1" w:styleId="xl83">
    <w:name w:val="xl83"/>
    <w:basedOn w:val="a"/>
    <w:rsid w:val="00892AF8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hAnsi="Times New Roman"/>
      <w:kern w:val="0"/>
      <w:sz w:val="20"/>
      <w:szCs w:val="20"/>
    </w:rPr>
  </w:style>
  <w:style w:type="paragraph" w:customStyle="1" w:styleId="xl84">
    <w:name w:val="xl84"/>
    <w:basedOn w:val="a"/>
    <w:rsid w:val="00892AF8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hAnsi="Times New Roman"/>
      <w:kern w:val="0"/>
      <w:sz w:val="20"/>
      <w:szCs w:val="20"/>
    </w:rPr>
  </w:style>
  <w:style w:type="paragraph" w:customStyle="1" w:styleId="xl85">
    <w:name w:val="xl85"/>
    <w:basedOn w:val="a"/>
    <w:rsid w:val="00892AF8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hAnsi="Times New Roman"/>
      <w:kern w:val="0"/>
      <w:sz w:val="20"/>
      <w:szCs w:val="20"/>
    </w:rPr>
  </w:style>
  <w:style w:type="paragraph" w:customStyle="1" w:styleId="xl86">
    <w:name w:val="xl86"/>
    <w:basedOn w:val="a"/>
    <w:rsid w:val="00892AF8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/>
      <w:kern w:val="0"/>
      <w:sz w:val="20"/>
      <w:szCs w:val="20"/>
    </w:rPr>
  </w:style>
  <w:style w:type="paragraph" w:customStyle="1" w:styleId="xl87">
    <w:name w:val="xl87"/>
    <w:basedOn w:val="a"/>
    <w:rsid w:val="00892AF8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/>
      <w:kern w:val="0"/>
      <w:sz w:val="20"/>
      <w:szCs w:val="20"/>
    </w:rPr>
  </w:style>
  <w:style w:type="paragraph" w:customStyle="1" w:styleId="xl88">
    <w:name w:val="xl88"/>
    <w:basedOn w:val="a"/>
    <w:rsid w:val="00892AF8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/>
      <w:kern w:val="0"/>
      <w:sz w:val="20"/>
      <w:szCs w:val="20"/>
    </w:rPr>
  </w:style>
  <w:style w:type="paragraph" w:customStyle="1" w:styleId="xl89">
    <w:name w:val="xl89"/>
    <w:basedOn w:val="a"/>
    <w:rsid w:val="00892AF8"/>
    <w:pPr>
      <w:widowControl/>
      <w:spacing w:before="100" w:beforeAutospacing="1" w:after="100" w:afterAutospacing="1"/>
      <w:jc w:val="center"/>
      <w:textAlignment w:val="center"/>
    </w:pPr>
    <w:rPr>
      <w:rFonts w:ascii="Times New Roman" w:hAnsi="Times New Roman"/>
      <w:kern w:val="0"/>
      <w:sz w:val="20"/>
      <w:szCs w:val="20"/>
    </w:rPr>
  </w:style>
  <w:style w:type="character" w:customStyle="1" w:styleId="fontstyle21">
    <w:name w:val="fontstyle21"/>
    <w:basedOn w:val="a0"/>
    <w:rsid w:val="005F7B3E"/>
    <w:rPr>
      <w:rFonts w:ascii="CharisSIL" w:hAnsi="CharisSIL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31">
    <w:name w:val="fontstyle31"/>
    <w:basedOn w:val="a0"/>
    <w:rsid w:val="005F7B3E"/>
    <w:rPr>
      <w:rFonts w:ascii="CharisSIL-Italic" w:hAnsi="CharisSIL-Italic" w:hint="default"/>
      <w:b w:val="0"/>
      <w:bCs w:val="0"/>
      <w:i/>
      <w:iCs/>
      <w:color w:val="000000"/>
      <w:sz w:val="14"/>
      <w:szCs w:val="14"/>
    </w:rPr>
  </w:style>
  <w:style w:type="paragraph" w:styleId="a9">
    <w:name w:val="List Paragraph"/>
    <w:basedOn w:val="a"/>
    <w:uiPriority w:val="34"/>
    <w:qFormat/>
    <w:rsid w:val="00630439"/>
    <w:pPr>
      <w:ind w:firstLineChars="200" w:firstLine="420"/>
    </w:pPr>
  </w:style>
  <w:style w:type="character" w:customStyle="1" w:styleId="skip">
    <w:name w:val="skip"/>
    <w:basedOn w:val="a0"/>
    <w:rsid w:val="00E835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49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62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97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1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9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17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7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9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9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8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8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9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96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8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04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9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4</TotalTime>
  <Pages>6</Pages>
  <Words>1925</Words>
  <Characters>10974</Characters>
  <Application>Microsoft Office Word</Application>
  <DocSecurity>0</DocSecurity>
  <Lines>91</Lines>
  <Paragraphs>25</Paragraphs>
  <ScaleCrop>false</ScaleCrop>
  <Company/>
  <LinksUpToDate>false</LinksUpToDate>
  <CharactersWithSpaces>12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he xiao</dc:creator>
  <cp:keywords/>
  <dc:description/>
  <cp:lastModifiedBy>honghe xiao</cp:lastModifiedBy>
  <cp:revision>23</cp:revision>
  <dcterms:created xsi:type="dcterms:W3CDTF">2022-11-22T14:30:00Z</dcterms:created>
  <dcterms:modified xsi:type="dcterms:W3CDTF">2025-06-14T23:18:00Z</dcterms:modified>
</cp:coreProperties>
</file>